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3BFC" w:rsidRPr="00F86FAE" w:rsidRDefault="005B3BFC" w:rsidP="005B3BFC">
      <w:pPr>
        <w:rPr>
          <w:rFonts w:ascii="Arial" w:hAnsi="Arial" w:cs="Arial"/>
        </w:rPr>
      </w:pPr>
      <w:bookmarkStart w:id="0" w:name="_GoBack"/>
      <w:bookmarkEnd w:id="0"/>
      <w:proofErr w:type="gramStart"/>
      <w:r w:rsidRPr="00F86FAE">
        <w:rPr>
          <w:rFonts w:ascii="Arial" w:hAnsi="Arial" w:cs="Arial"/>
          <w:b/>
        </w:rPr>
        <w:t xml:space="preserve">Supplemental Table </w:t>
      </w:r>
      <w:r w:rsidR="005C43B1">
        <w:rPr>
          <w:rFonts w:ascii="Arial" w:hAnsi="Arial" w:cs="Arial"/>
          <w:b/>
        </w:rPr>
        <w:t>4</w:t>
      </w:r>
      <w:r w:rsidRPr="00F86FAE">
        <w:rPr>
          <w:rFonts w:ascii="Arial" w:hAnsi="Arial" w:cs="Arial"/>
          <w:b/>
        </w:rPr>
        <w:t>.</w:t>
      </w:r>
      <w:proofErr w:type="gramEnd"/>
      <w:r w:rsidRPr="00F86FAE">
        <w:rPr>
          <w:rFonts w:ascii="Arial" w:hAnsi="Arial" w:cs="Arial"/>
          <w:b/>
        </w:rPr>
        <w:t xml:space="preserve"> </w:t>
      </w:r>
      <w:r w:rsidR="000F5BEF">
        <w:rPr>
          <w:rFonts w:ascii="Arial" w:hAnsi="Arial" w:cs="Arial"/>
          <w:b/>
        </w:rPr>
        <w:t xml:space="preserve"> </w:t>
      </w:r>
      <w:r w:rsidRPr="00F86FAE">
        <w:rPr>
          <w:rFonts w:ascii="Arial" w:hAnsi="Arial" w:cs="Arial"/>
          <w:b/>
        </w:rPr>
        <w:t xml:space="preserve">Correlations between pH1N1 and sH1N1 HAI tite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8"/>
        <w:gridCol w:w="1260"/>
        <w:gridCol w:w="2160"/>
        <w:gridCol w:w="1980"/>
      </w:tblGrid>
      <w:tr w:rsidR="005B3BFC" w:rsidRPr="00912679" w:rsidTr="00905323">
        <w:trPr>
          <w:trHeight w:val="432"/>
        </w:trPr>
        <w:tc>
          <w:tcPr>
            <w:tcW w:w="2358" w:type="dxa"/>
            <w:vAlign w:val="center"/>
          </w:tcPr>
          <w:p w:rsidR="005B3BFC" w:rsidRPr="00237C34" w:rsidRDefault="00F92CCF" w:rsidP="0071257D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2679">
              <w:rPr>
                <w:rFonts w:ascii="Arial" w:hAnsi="Arial" w:cs="Arial"/>
                <w:b/>
                <w:sz w:val="20"/>
                <w:szCs w:val="20"/>
              </w:rPr>
              <w:t>Time Period</w:t>
            </w:r>
          </w:p>
        </w:tc>
        <w:tc>
          <w:tcPr>
            <w:tcW w:w="1260" w:type="dxa"/>
            <w:vAlign w:val="center"/>
          </w:tcPr>
          <w:p w:rsidR="005B3BFC" w:rsidRPr="00237C34" w:rsidRDefault="00F92CCF" w:rsidP="0071257D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2679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2160" w:type="dxa"/>
            <w:vAlign w:val="center"/>
          </w:tcPr>
          <w:p w:rsidR="005B3BFC" w:rsidRPr="00237C34" w:rsidRDefault="00F92CCF" w:rsidP="0071257D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2679">
              <w:rPr>
                <w:rFonts w:ascii="Arial" w:hAnsi="Arial" w:cs="Arial"/>
                <w:b/>
                <w:sz w:val="20"/>
                <w:szCs w:val="20"/>
              </w:rPr>
              <w:t>rho</w:t>
            </w:r>
          </w:p>
        </w:tc>
        <w:tc>
          <w:tcPr>
            <w:tcW w:w="1980" w:type="dxa"/>
            <w:vAlign w:val="center"/>
          </w:tcPr>
          <w:p w:rsidR="005B3BFC" w:rsidRPr="00237C34" w:rsidRDefault="00F92CCF" w:rsidP="0071257D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2679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</w:p>
        </w:tc>
      </w:tr>
      <w:tr w:rsidR="005B3BFC" w:rsidRPr="00912679" w:rsidTr="00905323">
        <w:trPr>
          <w:trHeight w:val="432"/>
        </w:trPr>
        <w:tc>
          <w:tcPr>
            <w:tcW w:w="2358" w:type="dxa"/>
            <w:vAlign w:val="center"/>
          </w:tcPr>
          <w:p w:rsidR="005B3BFC" w:rsidRPr="00237C34" w:rsidRDefault="00F92CCF" w:rsidP="00C80831">
            <w:pPr>
              <w:spacing w:before="100" w:beforeAutospacing="1" w:after="100" w:afterAutospacing="1" w:line="276" w:lineRule="auto"/>
              <w:rPr>
                <w:rFonts w:ascii="Arial" w:hAnsi="Arial" w:cs="Arial"/>
                <w:sz w:val="20"/>
                <w:szCs w:val="20"/>
              </w:rPr>
            </w:pPr>
            <w:r w:rsidRPr="00912679">
              <w:rPr>
                <w:rFonts w:ascii="Arial" w:hAnsi="Arial" w:cs="Arial"/>
                <w:sz w:val="20"/>
                <w:szCs w:val="20"/>
              </w:rPr>
              <w:t>Baseline (week 0)</w:t>
            </w:r>
          </w:p>
        </w:tc>
        <w:tc>
          <w:tcPr>
            <w:tcW w:w="1260" w:type="dxa"/>
            <w:vAlign w:val="center"/>
          </w:tcPr>
          <w:p w:rsidR="005B3BFC" w:rsidRPr="00237C34" w:rsidRDefault="00F92CCF" w:rsidP="0071257D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679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2160" w:type="dxa"/>
            <w:vAlign w:val="center"/>
          </w:tcPr>
          <w:p w:rsidR="005B3BFC" w:rsidRPr="00237C34" w:rsidRDefault="00F92CCF" w:rsidP="0071257D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679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980" w:type="dxa"/>
            <w:vAlign w:val="center"/>
          </w:tcPr>
          <w:p w:rsidR="005B3BFC" w:rsidRPr="00237C34" w:rsidRDefault="00F92CCF" w:rsidP="0071257D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679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</w:tr>
      <w:tr w:rsidR="005B3BFC" w:rsidRPr="00912679" w:rsidTr="000F5BEF">
        <w:trPr>
          <w:trHeight w:val="432"/>
        </w:trPr>
        <w:tc>
          <w:tcPr>
            <w:tcW w:w="2358" w:type="dxa"/>
            <w:vAlign w:val="center"/>
          </w:tcPr>
          <w:p w:rsidR="005B3BFC" w:rsidRPr="00237C34" w:rsidRDefault="00F92CCF" w:rsidP="00C80831">
            <w:pPr>
              <w:spacing w:before="100" w:beforeAutospacing="1" w:after="100" w:afterAutospacing="1" w:line="276" w:lineRule="auto"/>
              <w:rPr>
                <w:rFonts w:ascii="Arial" w:hAnsi="Arial" w:cs="Arial"/>
                <w:sz w:val="20"/>
                <w:szCs w:val="20"/>
              </w:rPr>
            </w:pPr>
            <w:r w:rsidRPr="00912679">
              <w:rPr>
                <w:rFonts w:ascii="Arial" w:hAnsi="Arial" w:cs="Arial"/>
                <w:sz w:val="20"/>
                <w:szCs w:val="20"/>
              </w:rPr>
              <w:t>Post-dose 1</w:t>
            </w:r>
          </w:p>
        </w:tc>
        <w:tc>
          <w:tcPr>
            <w:tcW w:w="1260" w:type="dxa"/>
            <w:vAlign w:val="center"/>
          </w:tcPr>
          <w:p w:rsidR="005B3BFC" w:rsidRPr="00237C34" w:rsidRDefault="00F92CCF" w:rsidP="0071257D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679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2160" w:type="dxa"/>
            <w:vAlign w:val="center"/>
          </w:tcPr>
          <w:p w:rsidR="005B3BFC" w:rsidRPr="00237C34" w:rsidRDefault="00F92CCF" w:rsidP="0071257D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679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5B3BFC" w:rsidRPr="000F5BEF" w:rsidRDefault="00F92CCF" w:rsidP="0071257D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F5BEF">
              <w:rPr>
                <w:rFonts w:ascii="Arial" w:hAnsi="Arial" w:cs="Arial"/>
                <w:b/>
                <w:sz w:val="20"/>
                <w:szCs w:val="20"/>
              </w:rPr>
              <w:t>0.02</w:t>
            </w:r>
          </w:p>
        </w:tc>
      </w:tr>
      <w:tr w:rsidR="005B3BFC" w:rsidRPr="00912679" w:rsidTr="000F5BEF">
        <w:trPr>
          <w:trHeight w:val="432"/>
        </w:trPr>
        <w:tc>
          <w:tcPr>
            <w:tcW w:w="2358" w:type="dxa"/>
            <w:vAlign w:val="center"/>
          </w:tcPr>
          <w:p w:rsidR="005B3BFC" w:rsidRPr="00237C34" w:rsidRDefault="00F92CCF" w:rsidP="00C80831">
            <w:pPr>
              <w:spacing w:before="100" w:beforeAutospacing="1" w:after="100" w:afterAutospacing="1" w:line="276" w:lineRule="auto"/>
              <w:rPr>
                <w:rFonts w:ascii="Arial" w:hAnsi="Arial" w:cs="Arial"/>
                <w:sz w:val="20"/>
                <w:szCs w:val="20"/>
              </w:rPr>
            </w:pPr>
            <w:r w:rsidRPr="00912679">
              <w:rPr>
                <w:rFonts w:ascii="Arial" w:hAnsi="Arial" w:cs="Arial"/>
                <w:sz w:val="20"/>
                <w:szCs w:val="20"/>
              </w:rPr>
              <w:t>Post-dose 2</w:t>
            </w:r>
          </w:p>
        </w:tc>
        <w:tc>
          <w:tcPr>
            <w:tcW w:w="1260" w:type="dxa"/>
            <w:vAlign w:val="center"/>
          </w:tcPr>
          <w:p w:rsidR="005B3BFC" w:rsidRPr="00237C34" w:rsidRDefault="00F92CCF" w:rsidP="0071257D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679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2160" w:type="dxa"/>
            <w:vAlign w:val="center"/>
          </w:tcPr>
          <w:p w:rsidR="005B3BFC" w:rsidRPr="00237C34" w:rsidRDefault="00F92CCF" w:rsidP="0071257D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679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5B3BFC" w:rsidRPr="000F5BEF" w:rsidRDefault="00F92CCF" w:rsidP="0071257D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F5BEF">
              <w:rPr>
                <w:rFonts w:ascii="Arial" w:hAnsi="Arial" w:cs="Arial"/>
                <w:b/>
                <w:sz w:val="20"/>
                <w:szCs w:val="20"/>
              </w:rPr>
              <w:t>0.03</w:t>
            </w:r>
          </w:p>
        </w:tc>
      </w:tr>
      <w:tr w:rsidR="005B3BFC" w:rsidRPr="00912679" w:rsidTr="00905323">
        <w:trPr>
          <w:trHeight w:val="432"/>
        </w:trPr>
        <w:tc>
          <w:tcPr>
            <w:tcW w:w="2358" w:type="dxa"/>
            <w:tcBorders>
              <w:bottom w:val="single" w:sz="4" w:space="0" w:color="auto"/>
            </w:tcBorders>
            <w:vAlign w:val="center"/>
          </w:tcPr>
          <w:p w:rsidR="005B3BFC" w:rsidRPr="00237C34" w:rsidRDefault="00F92CCF" w:rsidP="00C80831">
            <w:pPr>
              <w:spacing w:before="100" w:beforeAutospacing="1" w:after="100" w:afterAutospacing="1" w:line="276" w:lineRule="auto"/>
              <w:rPr>
                <w:rFonts w:ascii="Arial" w:hAnsi="Arial" w:cs="Arial"/>
                <w:sz w:val="20"/>
                <w:szCs w:val="20"/>
              </w:rPr>
            </w:pPr>
            <w:r w:rsidRPr="00912679">
              <w:rPr>
                <w:rFonts w:ascii="Arial" w:hAnsi="Arial" w:cs="Arial"/>
                <w:sz w:val="20"/>
                <w:szCs w:val="20"/>
              </w:rPr>
              <w:t>7 months post-dose 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5B3BFC" w:rsidRPr="00237C34" w:rsidRDefault="00F92CCF" w:rsidP="0071257D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679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5B3BFC" w:rsidRPr="00237C34" w:rsidRDefault="00F92CCF" w:rsidP="0071257D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679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5B3BFC" w:rsidRPr="00237C34" w:rsidRDefault="00F92CCF" w:rsidP="0071257D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679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5B3BFC" w:rsidRPr="00912679" w:rsidTr="006E4AD3">
        <w:tc>
          <w:tcPr>
            <w:tcW w:w="7758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:rsidR="005B3BFC" w:rsidRPr="00237C34" w:rsidRDefault="00F92CCF" w:rsidP="000F5BEF">
            <w:pPr>
              <w:ind w:left="360" w:hanging="36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37C34">
              <w:rPr>
                <w:rFonts w:ascii="Arial" w:hAnsi="Arial" w:cs="Arial"/>
                <w:sz w:val="20"/>
                <w:szCs w:val="20"/>
              </w:rPr>
              <w:t xml:space="preserve">There was a significant correlation between pandemic H1N1 and seasonal H1N1 titers at post-dose 1 and post-dose 2. </w:t>
            </w:r>
            <w:r w:rsidR="000F5B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37C34">
              <w:rPr>
                <w:rFonts w:ascii="Arial" w:hAnsi="Arial" w:cs="Arial"/>
                <w:sz w:val="20"/>
                <w:szCs w:val="20"/>
              </w:rPr>
              <w:t>No correlation was found pre-vaccination or at 7 months.</w:t>
            </w:r>
          </w:p>
        </w:tc>
      </w:tr>
    </w:tbl>
    <w:p w:rsidR="00CC486A" w:rsidRPr="0043026E" w:rsidRDefault="00CC486A" w:rsidP="0043026E">
      <w:pPr>
        <w:rPr>
          <w:rFonts w:ascii="Arial" w:hAnsi="Arial" w:cs="Arial"/>
          <w:sz w:val="22"/>
          <w:szCs w:val="22"/>
          <w:u w:val="single"/>
        </w:rPr>
      </w:pPr>
    </w:p>
    <w:sectPr w:rsidR="00CC486A" w:rsidRPr="0043026E" w:rsidSect="00237C34">
      <w:footerReference w:type="even" r:id="rId11"/>
      <w:footerReference w:type="default" r:id="rId12"/>
      <w:pgSz w:w="12240" w:h="15840"/>
      <w:pgMar w:top="720" w:right="720" w:bottom="720" w:left="72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4849" w:rsidRDefault="00B14849" w:rsidP="00240DD3">
      <w:r>
        <w:separator/>
      </w:r>
    </w:p>
  </w:endnote>
  <w:endnote w:type="continuationSeparator" w:id="0">
    <w:p w:rsidR="00B14849" w:rsidRDefault="00B14849" w:rsidP="00240DD3">
      <w:r>
        <w:continuationSeparator/>
      </w:r>
    </w:p>
  </w:endnote>
  <w:endnote w:type="continuationNotice" w:id="1">
    <w:p w:rsidR="00B14849" w:rsidRDefault="00B1484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0D2E" w:rsidRDefault="00EA0D2E" w:rsidP="008024C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A0D2E" w:rsidRDefault="00EA0D2E" w:rsidP="008024C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0D2E" w:rsidRPr="00237C34" w:rsidRDefault="00EA0D2E" w:rsidP="008024C1">
    <w:pPr>
      <w:pStyle w:val="Footer"/>
      <w:framePr w:wrap="around" w:vAnchor="text" w:hAnchor="margin" w:xAlign="right" w:y="1"/>
      <w:rPr>
        <w:rStyle w:val="PageNumber"/>
        <w:rFonts w:ascii="Arial" w:hAnsi="Arial" w:cs="Arial"/>
      </w:rPr>
    </w:pPr>
    <w:r w:rsidRPr="00237C34">
      <w:rPr>
        <w:rStyle w:val="PageNumber"/>
        <w:rFonts w:ascii="Arial" w:hAnsi="Arial" w:cs="Arial"/>
      </w:rPr>
      <w:fldChar w:fldCharType="begin"/>
    </w:r>
    <w:r w:rsidRPr="00237C34">
      <w:rPr>
        <w:rStyle w:val="PageNumber"/>
        <w:rFonts w:ascii="Arial" w:hAnsi="Arial" w:cs="Arial"/>
      </w:rPr>
      <w:instrText xml:space="preserve">PAGE  </w:instrText>
    </w:r>
    <w:r w:rsidRPr="00237C34">
      <w:rPr>
        <w:rStyle w:val="PageNumber"/>
        <w:rFonts w:ascii="Arial" w:hAnsi="Arial" w:cs="Arial"/>
      </w:rPr>
      <w:fldChar w:fldCharType="separate"/>
    </w:r>
    <w:r w:rsidR="00464B41">
      <w:rPr>
        <w:rStyle w:val="PageNumber"/>
        <w:rFonts w:ascii="Arial" w:hAnsi="Arial" w:cs="Arial"/>
        <w:noProof/>
      </w:rPr>
      <w:t>1</w:t>
    </w:r>
    <w:r w:rsidRPr="00237C34">
      <w:rPr>
        <w:rStyle w:val="PageNumber"/>
        <w:rFonts w:ascii="Arial" w:hAnsi="Arial" w:cs="Arial"/>
      </w:rPr>
      <w:fldChar w:fldCharType="end"/>
    </w:r>
  </w:p>
  <w:p w:rsidR="00EA0D2E" w:rsidRDefault="00EA0D2E" w:rsidP="008024C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4849" w:rsidRDefault="00B14849" w:rsidP="00240DD3">
      <w:r>
        <w:separator/>
      </w:r>
    </w:p>
  </w:footnote>
  <w:footnote w:type="continuationSeparator" w:id="0">
    <w:p w:rsidR="00B14849" w:rsidRDefault="00B14849" w:rsidP="00240DD3">
      <w:r>
        <w:continuationSeparator/>
      </w:r>
    </w:p>
  </w:footnote>
  <w:footnote w:type="continuationNotice" w:id="1">
    <w:p w:rsidR="00B14849" w:rsidRDefault="00B14849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DA03C3"/>
    <w:multiLevelType w:val="multilevel"/>
    <w:tmpl w:val="BC581D10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ascii="Arial" w:hAnsi="Arial" w:hint="default"/>
        <w:b/>
        <w:i w:val="0"/>
        <w:caps/>
        <w:sz w:val="22"/>
        <w:szCs w:val="22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ascii="Arial" w:hAnsi="Arial" w:hint="default"/>
        <w:b/>
        <w:i w:val="0"/>
        <w:sz w:val="20"/>
        <w:szCs w:val="2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/>
        <w:i w:val="0"/>
        <w:sz w:val="18"/>
        <w:szCs w:val="18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>
    <w:nsid w:val="20FC1BFD"/>
    <w:multiLevelType w:val="hybridMultilevel"/>
    <w:tmpl w:val="DD32773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B538BE"/>
    <w:multiLevelType w:val="hybridMultilevel"/>
    <w:tmpl w:val="E75650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7B20140"/>
    <w:multiLevelType w:val="hybridMultilevel"/>
    <w:tmpl w:val="C8AE6110"/>
    <w:lvl w:ilvl="0" w:tplc="DCE029B0">
      <w:numFmt w:val="bullet"/>
      <w:lvlText w:val="-"/>
      <w:lvlJc w:val="left"/>
      <w:pPr>
        <w:ind w:left="720" w:hanging="360"/>
      </w:pPr>
      <w:rPr>
        <w:rFonts w:ascii="Courier New" w:eastAsiaTheme="minorEastAsia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5524DDA"/>
    <w:multiLevelType w:val="hybridMultilevel"/>
    <w:tmpl w:val="FF38C48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C57086C"/>
    <w:multiLevelType w:val="hybridMultilevel"/>
    <w:tmpl w:val="FBF8F38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7815176"/>
    <w:multiLevelType w:val="hybridMultilevel"/>
    <w:tmpl w:val="D8188B9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9C13B7A"/>
    <w:multiLevelType w:val="hybridMultilevel"/>
    <w:tmpl w:val="1270C68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3B872F2"/>
    <w:multiLevelType w:val="multilevel"/>
    <w:tmpl w:val="A67C8B4C"/>
    <w:lvl w:ilvl="0">
      <w:start w:val="1"/>
      <w:numFmt w:val="decimal"/>
      <w:pStyle w:val="Heading1"/>
      <w:lvlText w:val="%1"/>
      <w:lvlJc w:val="left"/>
      <w:pPr>
        <w:tabs>
          <w:tab w:val="num" w:pos="864"/>
        </w:tabs>
        <w:ind w:left="864" w:hanging="432"/>
      </w:pPr>
      <w:rPr>
        <w:rFonts w:ascii="Arial" w:hAnsi="Arial" w:hint="default"/>
        <w:b/>
        <w:i w:val="0"/>
        <w:caps/>
        <w:sz w:val="22"/>
        <w:szCs w:val="22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152"/>
        </w:tabs>
        <w:ind w:left="1872" w:hanging="1440"/>
      </w:pPr>
      <w:rPr>
        <w:rFonts w:ascii="Arial" w:hAnsi="Arial" w:hint="default"/>
        <w:b/>
        <w:i w:val="0"/>
        <w:sz w:val="20"/>
        <w:szCs w:val="2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152"/>
        </w:tabs>
        <w:ind w:left="1152" w:hanging="720"/>
      </w:pPr>
      <w:rPr>
        <w:rFonts w:ascii="Arial" w:hAnsi="Arial" w:hint="default"/>
        <w:b/>
        <w:i w:val="0"/>
        <w:sz w:val="20"/>
        <w:szCs w:val="20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296"/>
        </w:tabs>
        <w:ind w:left="1296" w:hanging="864"/>
      </w:pPr>
      <w:rPr>
        <w:rFonts w:hint="default"/>
      </w:rPr>
    </w:lvl>
    <w:lvl w:ilvl="4">
      <w:start w:val="4"/>
      <w:numFmt w:val="decimal"/>
      <w:pStyle w:val="Heading5"/>
      <w:lvlText w:val="%5"/>
      <w:lvlJc w:val="left"/>
      <w:pPr>
        <w:tabs>
          <w:tab w:val="num" w:pos="1440"/>
        </w:tabs>
        <w:ind w:left="432" w:firstLine="0"/>
      </w:pPr>
      <w:rPr>
        <w:rFonts w:ascii="Arial" w:hAnsi="Arial" w:hint="default"/>
        <w:b/>
        <w:i w:val="0"/>
        <w:sz w:val="20"/>
        <w:szCs w:val="20"/>
      </w:rPr>
    </w:lvl>
    <w:lvl w:ilvl="5">
      <w:start w:val="1"/>
      <w:numFmt w:val="decimal"/>
      <w:pStyle w:val="Heading6"/>
      <w:lvlText w:val="Appendix %6"/>
      <w:lvlJc w:val="left"/>
      <w:pPr>
        <w:tabs>
          <w:tab w:val="num" w:pos="1584"/>
        </w:tabs>
        <w:ind w:left="1584" w:hanging="1152"/>
      </w:pPr>
      <w:rPr>
        <w:rFonts w:ascii="Arial" w:hAnsi="Arial" w:hint="default"/>
        <w:b/>
        <w:i w:val="0"/>
        <w:sz w:val="22"/>
        <w:szCs w:val="22"/>
      </w:rPr>
    </w:lvl>
    <w:lvl w:ilvl="6">
      <w:start w:val="1"/>
      <w:numFmt w:val="decimal"/>
      <w:pStyle w:val="Heading7"/>
      <w:lvlText w:val="A%6.%7"/>
      <w:lvlJc w:val="left"/>
      <w:pPr>
        <w:tabs>
          <w:tab w:val="num" w:pos="1728"/>
        </w:tabs>
        <w:ind w:left="1728" w:hanging="1296"/>
      </w:pPr>
      <w:rPr>
        <w:rFonts w:ascii="Arial" w:hAnsi="Arial" w:hint="default"/>
        <w:b/>
        <w:i w:val="0"/>
        <w:sz w:val="20"/>
      </w:rPr>
    </w:lvl>
    <w:lvl w:ilvl="7">
      <w:start w:val="1"/>
      <w:numFmt w:val="decimal"/>
      <w:pStyle w:val="Heading8"/>
      <w:lvlText w:val="A%6.%7.%8"/>
      <w:lvlJc w:val="left"/>
      <w:pPr>
        <w:tabs>
          <w:tab w:val="num" w:pos="1872"/>
        </w:tabs>
        <w:ind w:left="1872" w:hanging="1440"/>
      </w:pPr>
      <w:rPr>
        <w:rFonts w:ascii="Arial" w:hAnsi="Arial" w:hint="default"/>
        <w:b w:val="0"/>
        <w:i w:val="0"/>
        <w:sz w:val="20"/>
      </w:rPr>
    </w:lvl>
    <w:lvl w:ilvl="8">
      <w:start w:val="1"/>
      <w:numFmt w:val="decimal"/>
      <w:pStyle w:val="Heading9"/>
      <w:lvlText w:val="%9"/>
      <w:lvlJc w:val="left"/>
      <w:pPr>
        <w:tabs>
          <w:tab w:val="num" w:pos="864"/>
        </w:tabs>
        <w:ind w:left="864" w:hanging="432"/>
      </w:pPr>
      <w:rPr>
        <w:rFonts w:ascii="Arial" w:hAnsi="Arial" w:hint="default"/>
        <w:b/>
        <w:i w:val="0"/>
        <w:sz w:val="20"/>
      </w:rPr>
    </w:lvl>
  </w:abstractNum>
  <w:abstractNum w:abstractNumId="9">
    <w:nsid w:val="61820D7C"/>
    <w:multiLevelType w:val="hybridMultilevel"/>
    <w:tmpl w:val="8AF4185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A213BB9"/>
    <w:multiLevelType w:val="hybridMultilevel"/>
    <w:tmpl w:val="6CBCDC04"/>
    <w:lvl w:ilvl="0" w:tplc="2584A1A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8"/>
  </w:num>
  <w:num w:numId="4">
    <w:abstractNumId w:val="0"/>
  </w:num>
  <w:num w:numId="5">
    <w:abstractNumId w:val="4"/>
  </w:num>
  <w:num w:numId="6">
    <w:abstractNumId w:val="5"/>
  </w:num>
  <w:num w:numId="7">
    <w:abstractNumId w:val="1"/>
  </w:num>
  <w:num w:numId="8">
    <w:abstractNumId w:val="7"/>
  </w:num>
  <w:num w:numId="9">
    <w:abstractNumId w:val="9"/>
  </w:num>
  <w:num w:numId="10">
    <w:abstractNumId w:val="6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12289" fill="f" fillcolor="white" stroke="f">
      <v:fill color="white" on="f"/>
      <v:stroke on="f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A76BD"/>
    <w:rsid w:val="0000043E"/>
    <w:rsid w:val="00001DD8"/>
    <w:rsid w:val="000024A2"/>
    <w:rsid w:val="000043B5"/>
    <w:rsid w:val="00004FBF"/>
    <w:rsid w:val="00006342"/>
    <w:rsid w:val="0001066E"/>
    <w:rsid w:val="0001093F"/>
    <w:rsid w:val="000119DC"/>
    <w:rsid w:val="0001372D"/>
    <w:rsid w:val="00013B5D"/>
    <w:rsid w:val="000168C5"/>
    <w:rsid w:val="00021853"/>
    <w:rsid w:val="00023EDC"/>
    <w:rsid w:val="00027503"/>
    <w:rsid w:val="000312B8"/>
    <w:rsid w:val="0003180E"/>
    <w:rsid w:val="000371D6"/>
    <w:rsid w:val="00037CD8"/>
    <w:rsid w:val="00037F98"/>
    <w:rsid w:val="0004020F"/>
    <w:rsid w:val="00041079"/>
    <w:rsid w:val="00041D91"/>
    <w:rsid w:val="00045133"/>
    <w:rsid w:val="00047DA4"/>
    <w:rsid w:val="000503B8"/>
    <w:rsid w:val="00050A50"/>
    <w:rsid w:val="00051129"/>
    <w:rsid w:val="00051765"/>
    <w:rsid w:val="00053CAC"/>
    <w:rsid w:val="000570F3"/>
    <w:rsid w:val="00057FD2"/>
    <w:rsid w:val="00061936"/>
    <w:rsid w:val="00061B03"/>
    <w:rsid w:val="000627B7"/>
    <w:rsid w:val="00063174"/>
    <w:rsid w:val="00064252"/>
    <w:rsid w:val="00064C04"/>
    <w:rsid w:val="00064FE9"/>
    <w:rsid w:val="00065916"/>
    <w:rsid w:val="00066527"/>
    <w:rsid w:val="0006676A"/>
    <w:rsid w:val="0006679B"/>
    <w:rsid w:val="00071AB7"/>
    <w:rsid w:val="00071E20"/>
    <w:rsid w:val="0007371A"/>
    <w:rsid w:val="00074565"/>
    <w:rsid w:val="00074BEE"/>
    <w:rsid w:val="000751FB"/>
    <w:rsid w:val="00075483"/>
    <w:rsid w:val="00076337"/>
    <w:rsid w:val="00076754"/>
    <w:rsid w:val="00081F97"/>
    <w:rsid w:val="0008229F"/>
    <w:rsid w:val="00086C8E"/>
    <w:rsid w:val="00086FE8"/>
    <w:rsid w:val="0009041F"/>
    <w:rsid w:val="0009135B"/>
    <w:rsid w:val="00091A7F"/>
    <w:rsid w:val="00097EDE"/>
    <w:rsid w:val="000A06B9"/>
    <w:rsid w:val="000A1084"/>
    <w:rsid w:val="000A16F3"/>
    <w:rsid w:val="000A2CE5"/>
    <w:rsid w:val="000A2DFC"/>
    <w:rsid w:val="000A5052"/>
    <w:rsid w:val="000A7361"/>
    <w:rsid w:val="000A73F4"/>
    <w:rsid w:val="000B0563"/>
    <w:rsid w:val="000B0F79"/>
    <w:rsid w:val="000B2402"/>
    <w:rsid w:val="000B2B0B"/>
    <w:rsid w:val="000B2ED1"/>
    <w:rsid w:val="000B3676"/>
    <w:rsid w:val="000B416F"/>
    <w:rsid w:val="000B4F5F"/>
    <w:rsid w:val="000B4FA1"/>
    <w:rsid w:val="000B504D"/>
    <w:rsid w:val="000B7DFB"/>
    <w:rsid w:val="000C0AE2"/>
    <w:rsid w:val="000C4CA1"/>
    <w:rsid w:val="000C4CE0"/>
    <w:rsid w:val="000C613A"/>
    <w:rsid w:val="000C7A2C"/>
    <w:rsid w:val="000D0411"/>
    <w:rsid w:val="000D06AE"/>
    <w:rsid w:val="000D118A"/>
    <w:rsid w:val="000D118C"/>
    <w:rsid w:val="000D29D9"/>
    <w:rsid w:val="000D3B59"/>
    <w:rsid w:val="000D412D"/>
    <w:rsid w:val="000D4401"/>
    <w:rsid w:val="000E04A7"/>
    <w:rsid w:val="000E17D4"/>
    <w:rsid w:val="000E23DF"/>
    <w:rsid w:val="000E31EE"/>
    <w:rsid w:val="000E39E9"/>
    <w:rsid w:val="000E4605"/>
    <w:rsid w:val="000E4A78"/>
    <w:rsid w:val="000E73FE"/>
    <w:rsid w:val="000E7D07"/>
    <w:rsid w:val="000F01BC"/>
    <w:rsid w:val="000F2888"/>
    <w:rsid w:val="000F316C"/>
    <w:rsid w:val="000F39B7"/>
    <w:rsid w:val="000F5BEF"/>
    <w:rsid w:val="000F5C3B"/>
    <w:rsid w:val="000F646E"/>
    <w:rsid w:val="000F74A9"/>
    <w:rsid w:val="001004B4"/>
    <w:rsid w:val="00100C0D"/>
    <w:rsid w:val="00102697"/>
    <w:rsid w:val="00105E76"/>
    <w:rsid w:val="00106921"/>
    <w:rsid w:val="00106DD8"/>
    <w:rsid w:val="001071F2"/>
    <w:rsid w:val="0010764E"/>
    <w:rsid w:val="001078F7"/>
    <w:rsid w:val="001079C8"/>
    <w:rsid w:val="00110B21"/>
    <w:rsid w:val="00110F30"/>
    <w:rsid w:val="001110B9"/>
    <w:rsid w:val="00111B69"/>
    <w:rsid w:val="00112BC8"/>
    <w:rsid w:val="00112CBA"/>
    <w:rsid w:val="00113834"/>
    <w:rsid w:val="00113851"/>
    <w:rsid w:val="0011479F"/>
    <w:rsid w:val="001158AE"/>
    <w:rsid w:val="00116412"/>
    <w:rsid w:val="00116645"/>
    <w:rsid w:val="00116E8C"/>
    <w:rsid w:val="00116F61"/>
    <w:rsid w:val="001178A7"/>
    <w:rsid w:val="00117D84"/>
    <w:rsid w:val="0012073B"/>
    <w:rsid w:val="00120ECF"/>
    <w:rsid w:val="00121624"/>
    <w:rsid w:val="0012614B"/>
    <w:rsid w:val="001262F4"/>
    <w:rsid w:val="0012736E"/>
    <w:rsid w:val="00127C2D"/>
    <w:rsid w:val="00127F9F"/>
    <w:rsid w:val="0013110F"/>
    <w:rsid w:val="00131251"/>
    <w:rsid w:val="00133DFE"/>
    <w:rsid w:val="0013432E"/>
    <w:rsid w:val="001355DF"/>
    <w:rsid w:val="00140F4E"/>
    <w:rsid w:val="00142CB6"/>
    <w:rsid w:val="00146D2D"/>
    <w:rsid w:val="00147D05"/>
    <w:rsid w:val="00151BA3"/>
    <w:rsid w:val="00152A62"/>
    <w:rsid w:val="001548DF"/>
    <w:rsid w:val="00154F7C"/>
    <w:rsid w:val="00155909"/>
    <w:rsid w:val="0015783E"/>
    <w:rsid w:val="0015798A"/>
    <w:rsid w:val="00160277"/>
    <w:rsid w:val="00161E56"/>
    <w:rsid w:val="00163CCC"/>
    <w:rsid w:val="00165E4D"/>
    <w:rsid w:val="00167CA2"/>
    <w:rsid w:val="001700C7"/>
    <w:rsid w:val="001707D1"/>
    <w:rsid w:val="00172789"/>
    <w:rsid w:val="00174C30"/>
    <w:rsid w:val="001755DD"/>
    <w:rsid w:val="00176282"/>
    <w:rsid w:val="001771A7"/>
    <w:rsid w:val="001805F4"/>
    <w:rsid w:val="00180DCE"/>
    <w:rsid w:val="00180E40"/>
    <w:rsid w:val="00181C10"/>
    <w:rsid w:val="00182028"/>
    <w:rsid w:val="001837C5"/>
    <w:rsid w:val="0018779E"/>
    <w:rsid w:val="00190EEE"/>
    <w:rsid w:val="0019153C"/>
    <w:rsid w:val="00191890"/>
    <w:rsid w:val="00192719"/>
    <w:rsid w:val="0019294B"/>
    <w:rsid w:val="00192CAF"/>
    <w:rsid w:val="00194B69"/>
    <w:rsid w:val="0019553C"/>
    <w:rsid w:val="00197070"/>
    <w:rsid w:val="001A1C07"/>
    <w:rsid w:val="001A1EB6"/>
    <w:rsid w:val="001A2E3F"/>
    <w:rsid w:val="001A2E90"/>
    <w:rsid w:val="001A3A3F"/>
    <w:rsid w:val="001A3BEB"/>
    <w:rsid w:val="001A426E"/>
    <w:rsid w:val="001A4D6F"/>
    <w:rsid w:val="001A5FFB"/>
    <w:rsid w:val="001A653D"/>
    <w:rsid w:val="001A76BD"/>
    <w:rsid w:val="001A7AE9"/>
    <w:rsid w:val="001B199B"/>
    <w:rsid w:val="001B22AB"/>
    <w:rsid w:val="001B5337"/>
    <w:rsid w:val="001B758B"/>
    <w:rsid w:val="001B766F"/>
    <w:rsid w:val="001B7CE6"/>
    <w:rsid w:val="001C0C3D"/>
    <w:rsid w:val="001C299C"/>
    <w:rsid w:val="001C35CC"/>
    <w:rsid w:val="001C41A9"/>
    <w:rsid w:val="001C4E88"/>
    <w:rsid w:val="001C5293"/>
    <w:rsid w:val="001C5656"/>
    <w:rsid w:val="001C63BA"/>
    <w:rsid w:val="001C6B0C"/>
    <w:rsid w:val="001C73DE"/>
    <w:rsid w:val="001D12E0"/>
    <w:rsid w:val="001D1F89"/>
    <w:rsid w:val="001D2AFE"/>
    <w:rsid w:val="001D492C"/>
    <w:rsid w:val="001D71F0"/>
    <w:rsid w:val="001D725F"/>
    <w:rsid w:val="001D7C53"/>
    <w:rsid w:val="001E6A2E"/>
    <w:rsid w:val="001E6A5D"/>
    <w:rsid w:val="001F0842"/>
    <w:rsid w:val="001F08E5"/>
    <w:rsid w:val="001F0BC0"/>
    <w:rsid w:val="001F114A"/>
    <w:rsid w:val="001F2561"/>
    <w:rsid w:val="001F28D3"/>
    <w:rsid w:val="001F4D53"/>
    <w:rsid w:val="001F7163"/>
    <w:rsid w:val="001F7B04"/>
    <w:rsid w:val="00201C59"/>
    <w:rsid w:val="00203B52"/>
    <w:rsid w:val="00213CE0"/>
    <w:rsid w:val="00214D48"/>
    <w:rsid w:val="00215185"/>
    <w:rsid w:val="002203C7"/>
    <w:rsid w:val="002205A7"/>
    <w:rsid w:val="0022062C"/>
    <w:rsid w:val="002261F6"/>
    <w:rsid w:val="00227F98"/>
    <w:rsid w:val="00230B5D"/>
    <w:rsid w:val="0023144B"/>
    <w:rsid w:val="002315C4"/>
    <w:rsid w:val="00232B27"/>
    <w:rsid w:val="00232CEE"/>
    <w:rsid w:val="00232E3E"/>
    <w:rsid w:val="002339F7"/>
    <w:rsid w:val="00233C5D"/>
    <w:rsid w:val="00233EA4"/>
    <w:rsid w:val="00235CBE"/>
    <w:rsid w:val="00235E91"/>
    <w:rsid w:val="00235EDF"/>
    <w:rsid w:val="0023645D"/>
    <w:rsid w:val="00236B43"/>
    <w:rsid w:val="00236E7B"/>
    <w:rsid w:val="00237C34"/>
    <w:rsid w:val="00240DD3"/>
    <w:rsid w:val="002434CD"/>
    <w:rsid w:val="00246C01"/>
    <w:rsid w:val="002470C1"/>
    <w:rsid w:val="0024737D"/>
    <w:rsid w:val="002518A3"/>
    <w:rsid w:val="00253130"/>
    <w:rsid w:val="00254681"/>
    <w:rsid w:val="0025540E"/>
    <w:rsid w:val="0025625B"/>
    <w:rsid w:val="00256EE1"/>
    <w:rsid w:val="00257D4F"/>
    <w:rsid w:val="002601EA"/>
    <w:rsid w:val="00260D6F"/>
    <w:rsid w:val="00260FA3"/>
    <w:rsid w:val="00264797"/>
    <w:rsid w:val="00265595"/>
    <w:rsid w:val="0026692F"/>
    <w:rsid w:val="00267256"/>
    <w:rsid w:val="00267465"/>
    <w:rsid w:val="002677B7"/>
    <w:rsid w:val="00267C17"/>
    <w:rsid w:val="00270B2C"/>
    <w:rsid w:val="00270F3F"/>
    <w:rsid w:val="00271435"/>
    <w:rsid w:val="00272156"/>
    <w:rsid w:val="00272DBD"/>
    <w:rsid w:val="00272F54"/>
    <w:rsid w:val="0027317F"/>
    <w:rsid w:val="00280399"/>
    <w:rsid w:val="00280D28"/>
    <w:rsid w:val="00281009"/>
    <w:rsid w:val="0028105B"/>
    <w:rsid w:val="00281320"/>
    <w:rsid w:val="00281AD9"/>
    <w:rsid w:val="00282CDE"/>
    <w:rsid w:val="00284B3B"/>
    <w:rsid w:val="00285034"/>
    <w:rsid w:val="00287E18"/>
    <w:rsid w:val="0029121F"/>
    <w:rsid w:val="00291710"/>
    <w:rsid w:val="00294882"/>
    <w:rsid w:val="002953FB"/>
    <w:rsid w:val="002968A1"/>
    <w:rsid w:val="00296F73"/>
    <w:rsid w:val="00296FFD"/>
    <w:rsid w:val="00297A9C"/>
    <w:rsid w:val="002A08E9"/>
    <w:rsid w:val="002A0975"/>
    <w:rsid w:val="002A12CB"/>
    <w:rsid w:val="002A24E2"/>
    <w:rsid w:val="002A4CEE"/>
    <w:rsid w:val="002A5959"/>
    <w:rsid w:val="002A604F"/>
    <w:rsid w:val="002A63C6"/>
    <w:rsid w:val="002A76B9"/>
    <w:rsid w:val="002B1786"/>
    <w:rsid w:val="002B2B57"/>
    <w:rsid w:val="002B3A07"/>
    <w:rsid w:val="002B51B8"/>
    <w:rsid w:val="002B7848"/>
    <w:rsid w:val="002C022E"/>
    <w:rsid w:val="002C043B"/>
    <w:rsid w:val="002C0584"/>
    <w:rsid w:val="002C3136"/>
    <w:rsid w:val="002C33A5"/>
    <w:rsid w:val="002C4687"/>
    <w:rsid w:val="002C4C2A"/>
    <w:rsid w:val="002C4CF1"/>
    <w:rsid w:val="002C59E4"/>
    <w:rsid w:val="002C7417"/>
    <w:rsid w:val="002D086F"/>
    <w:rsid w:val="002D2BC5"/>
    <w:rsid w:val="002D502F"/>
    <w:rsid w:val="002D593D"/>
    <w:rsid w:val="002D657B"/>
    <w:rsid w:val="002E365B"/>
    <w:rsid w:val="002E393E"/>
    <w:rsid w:val="002E5DAF"/>
    <w:rsid w:val="002E7703"/>
    <w:rsid w:val="002E7EDC"/>
    <w:rsid w:val="002F0FB4"/>
    <w:rsid w:val="002F12A0"/>
    <w:rsid w:val="002F1FF5"/>
    <w:rsid w:val="002F343F"/>
    <w:rsid w:val="002F3DB6"/>
    <w:rsid w:val="002F5666"/>
    <w:rsid w:val="002F70D1"/>
    <w:rsid w:val="0030148B"/>
    <w:rsid w:val="003059A3"/>
    <w:rsid w:val="00306CE3"/>
    <w:rsid w:val="0031071C"/>
    <w:rsid w:val="00311054"/>
    <w:rsid w:val="003112D9"/>
    <w:rsid w:val="00314072"/>
    <w:rsid w:val="00315D47"/>
    <w:rsid w:val="0032023B"/>
    <w:rsid w:val="0032195A"/>
    <w:rsid w:val="00321B22"/>
    <w:rsid w:val="00321BF1"/>
    <w:rsid w:val="00322598"/>
    <w:rsid w:val="00323295"/>
    <w:rsid w:val="003232D9"/>
    <w:rsid w:val="00323C10"/>
    <w:rsid w:val="003253EB"/>
    <w:rsid w:val="00325ABA"/>
    <w:rsid w:val="003261E0"/>
    <w:rsid w:val="003267AC"/>
    <w:rsid w:val="003277F1"/>
    <w:rsid w:val="003307AC"/>
    <w:rsid w:val="00330A88"/>
    <w:rsid w:val="00330C2A"/>
    <w:rsid w:val="00331E79"/>
    <w:rsid w:val="00335A0F"/>
    <w:rsid w:val="003378EE"/>
    <w:rsid w:val="00337BD7"/>
    <w:rsid w:val="00340107"/>
    <w:rsid w:val="00341174"/>
    <w:rsid w:val="00341B97"/>
    <w:rsid w:val="0034264F"/>
    <w:rsid w:val="003454EA"/>
    <w:rsid w:val="00346F96"/>
    <w:rsid w:val="00351B7D"/>
    <w:rsid w:val="003539E3"/>
    <w:rsid w:val="00353C72"/>
    <w:rsid w:val="003541D7"/>
    <w:rsid w:val="00354583"/>
    <w:rsid w:val="0035621B"/>
    <w:rsid w:val="003568C8"/>
    <w:rsid w:val="00357E3F"/>
    <w:rsid w:val="00360AFC"/>
    <w:rsid w:val="003611ED"/>
    <w:rsid w:val="00362B79"/>
    <w:rsid w:val="00362C84"/>
    <w:rsid w:val="003666DB"/>
    <w:rsid w:val="00370229"/>
    <w:rsid w:val="0037115F"/>
    <w:rsid w:val="00372364"/>
    <w:rsid w:val="00383196"/>
    <w:rsid w:val="00384670"/>
    <w:rsid w:val="00384BA5"/>
    <w:rsid w:val="00384DE1"/>
    <w:rsid w:val="00385696"/>
    <w:rsid w:val="00385E91"/>
    <w:rsid w:val="003873D0"/>
    <w:rsid w:val="003873D7"/>
    <w:rsid w:val="003906A7"/>
    <w:rsid w:val="003919A4"/>
    <w:rsid w:val="0039232C"/>
    <w:rsid w:val="00393DDC"/>
    <w:rsid w:val="00394D52"/>
    <w:rsid w:val="003953C0"/>
    <w:rsid w:val="0039727F"/>
    <w:rsid w:val="003A0197"/>
    <w:rsid w:val="003A3B99"/>
    <w:rsid w:val="003A3F0B"/>
    <w:rsid w:val="003A54E7"/>
    <w:rsid w:val="003A5605"/>
    <w:rsid w:val="003A6BF5"/>
    <w:rsid w:val="003A713C"/>
    <w:rsid w:val="003B0838"/>
    <w:rsid w:val="003B14A8"/>
    <w:rsid w:val="003B1AD2"/>
    <w:rsid w:val="003B2B5C"/>
    <w:rsid w:val="003B41D6"/>
    <w:rsid w:val="003B4779"/>
    <w:rsid w:val="003B5214"/>
    <w:rsid w:val="003B59A6"/>
    <w:rsid w:val="003B65C5"/>
    <w:rsid w:val="003B66E7"/>
    <w:rsid w:val="003C1BA0"/>
    <w:rsid w:val="003C1C07"/>
    <w:rsid w:val="003C1FAD"/>
    <w:rsid w:val="003C316F"/>
    <w:rsid w:val="003C5150"/>
    <w:rsid w:val="003D0B21"/>
    <w:rsid w:val="003D215B"/>
    <w:rsid w:val="003D2716"/>
    <w:rsid w:val="003D2D34"/>
    <w:rsid w:val="003D32CD"/>
    <w:rsid w:val="003D4090"/>
    <w:rsid w:val="003D502E"/>
    <w:rsid w:val="003D596A"/>
    <w:rsid w:val="003E0065"/>
    <w:rsid w:val="003E12D9"/>
    <w:rsid w:val="003E1A3E"/>
    <w:rsid w:val="003E3346"/>
    <w:rsid w:val="003E416E"/>
    <w:rsid w:val="003E580D"/>
    <w:rsid w:val="003E73C2"/>
    <w:rsid w:val="003E7FDA"/>
    <w:rsid w:val="003F1C81"/>
    <w:rsid w:val="003F5703"/>
    <w:rsid w:val="00401B2B"/>
    <w:rsid w:val="00401D94"/>
    <w:rsid w:val="004045F5"/>
    <w:rsid w:val="00407E8E"/>
    <w:rsid w:val="0041186C"/>
    <w:rsid w:val="00411E80"/>
    <w:rsid w:val="00412B10"/>
    <w:rsid w:val="00414727"/>
    <w:rsid w:val="00417264"/>
    <w:rsid w:val="004203F5"/>
    <w:rsid w:val="0042097F"/>
    <w:rsid w:val="00422ECD"/>
    <w:rsid w:val="00423508"/>
    <w:rsid w:val="00423C2B"/>
    <w:rsid w:val="004250BF"/>
    <w:rsid w:val="004256AA"/>
    <w:rsid w:val="00427DA2"/>
    <w:rsid w:val="00427DD4"/>
    <w:rsid w:val="0043026E"/>
    <w:rsid w:val="00430365"/>
    <w:rsid w:val="004306B8"/>
    <w:rsid w:val="00431192"/>
    <w:rsid w:val="00431BF3"/>
    <w:rsid w:val="0043386F"/>
    <w:rsid w:val="00433C79"/>
    <w:rsid w:val="004340EF"/>
    <w:rsid w:val="004347D3"/>
    <w:rsid w:val="00435C47"/>
    <w:rsid w:val="00436138"/>
    <w:rsid w:val="00440509"/>
    <w:rsid w:val="00440E11"/>
    <w:rsid w:val="00444200"/>
    <w:rsid w:val="004444F6"/>
    <w:rsid w:val="004454AC"/>
    <w:rsid w:val="00446795"/>
    <w:rsid w:val="00451257"/>
    <w:rsid w:val="00452403"/>
    <w:rsid w:val="00453FBA"/>
    <w:rsid w:val="00454719"/>
    <w:rsid w:val="00456075"/>
    <w:rsid w:val="00456D16"/>
    <w:rsid w:val="00457754"/>
    <w:rsid w:val="004578DB"/>
    <w:rsid w:val="004611A0"/>
    <w:rsid w:val="0046138B"/>
    <w:rsid w:val="0046274A"/>
    <w:rsid w:val="00463C45"/>
    <w:rsid w:val="00464B41"/>
    <w:rsid w:val="00464CE8"/>
    <w:rsid w:val="0046528B"/>
    <w:rsid w:val="00466614"/>
    <w:rsid w:val="0047217A"/>
    <w:rsid w:val="00472C02"/>
    <w:rsid w:val="004765A5"/>
    <w:rsid w:val="004778E3"/>
    <w:rsid w:val="004806C6"/>
    <w:rsid w:val="0048100F"/>
    <w:rsid w:val="004823D6"/>
    <w:rsid w:val="00482E4D"/>
    <w:rsid w:val="004831ED"/>
    <w:rsid w:val="00483691"/>
    <w:rsid w:val="00483E8B"/>
    <w:rsid w:val="004850B1"/>
    <w:rsid w:val="0048548A"/>
    <w:rsid w:val="00486A1F"/>
    <w:rsid w:val="0049012A"/>
    <w:rsid w:val="00496221"/>
    <w:rsid w:val="004971C3"/>
    <w:rsid w:val="00497648"/>
    <w:rsid w:val="00497904"/>
    <w:rsid w:val="004A22C8"/>
    <w:rsid w:val="004A253C"/>
    <w:rsid w:val="004A3DFB"/>
    <w:rsid w:val="004A5117"/>
    <w:rsid w:val="004A5D09"/>
    <w:rsid w:val="004A691B"/>
    <w:rsid w:val="004A7346"/>
    <w:rsid w:val="004A7B2F"/>
    <w:rsid w:val="004A7DE7"/>
    <w:rsid w:val="004B18A0"/>
    <w:rsid w:val="004B1C27"/>
    <w:rsid w:val="004B2157"/>
    <w:rsid w:val="004B446B"/>
    <w:rsid w:val="004B5796"/>
    <w:rsid w:val="004B6782"/>
    <w:rsid w:val="004B722C"/>
    <w:rsid w:val="004B72B4"/>
    <w:rsid w:val="004C00B6"/>
    <w:rsid w:val="004C30A8"/>
    <w:rsid w:val="004C51D3"/>
    <w:rsid w:val="004C79DF"/>
    <w:rsid w:val="004D0AD0"/>
    <w:rsid w:val="004D157E"/>
    <w:rsid w:val="004D2434"/>
    <w:rsid w:val="004D4807"/>
    <w:rsid w:val="004D66A6"/>
    <w:rsid w:val="004D7724"/>
    <w:rsid w:val="004D7B40"/>
    <w:rsid w:val="004E05A2"/>
    <w:rsid w:val="004E155B"/>
    <w:rsid w:val="004E21C2"/>
    <w:rsid w:val="004E2C26"/>
    <w:rsid w:val="004E321A"/>
    <w:rsid w:val="004E338A"/>
    <w:rsid w:val="004E4CEA"/>
    <w:rsid w:val="004E5AE7"/>
    <w:rsid w:val="004E6C7E"/>
    <w:rsid w:val="004E6E1E"/>
    <w:rsid w:val="004F0C13"/>
    <w:rsid w:val="004F107E"/>
    <w:rsid w:val="004F2284"/>
    <w:rsid w:val="004F4CEB"/>
    <w:rsid w:val="004F5340"/>
    <w:rsid w:val="004F57B1"/>
    <w:rsid w:val="004F732D"/>
    <w:rsid w:val="004F75DA"/>
    <w:rsid w:val="00500A9B"/>
    <w:rsid w:val="005016ED"/>
    <w:rsid w:val="00502B0F"/>
    <w:rsid w:val="00504AC3"/>
    <w:rsid w:val="00505048"/>
    <w:rsid w:val="005055A1"/>
    <w:rsid w:val="00506375"/>
    <w:rsid w:val="005071EC"/>
    <w:rsid w:val="00507AE5"/>
    <w:rsid w:val="0051002C"/>
    <w:rsid w:val="00510D7F"/>
    <w:rsid w:val="00515688"/>
    <w:rsid w:val="00515747"/>
    <w:rsid w:val="00521A5A"/>
    <w:rsid w:val="005237A1"/>
    <w:rsid w:val="0052448C"/>
    <w:rsid w:val="00525A58"/>
    <w:rsid w:val="00526E67"/>
    <w:rsid w:val="005277A1"/>
    <w:rsid w:val="00530AA8"/>
    <w:rsid w:val="0053661A"/>
    <w:rsid w:val="0053695D"/>
    <w:rsid w:val="00540F01"/>
    <w:rsid w:val="005446EB"/>
    <w:rsid w:val="00544BAA"/>
    <w:rsid w:val="005463D5"/>
    <w:rsid w:val="005470E7"/>
    <w:rsid w:val="005474ED"/>
    <w:rsid w:val="005500AE"/>
    <w:rsid w:val="00552D66"/>
    <w:rsid w:val="00553D9A"/>
    <w:rsid w:val="00557B50"/>
    <w:rsid w:val="00560BEC"/>
    <w:rsid w:val="005613DA"/>
    <w:rsid w:val="00562698"/>
    <w:rsid w:val="00564ABC"/>
    <w:rsid w:val="005661F0"/>
    <w:rsid w:val="005702A3"/>
    <w:rsid w:val="00570C76"/>
    <w:rsid w:val="00570F60"/>
    <w:rsid w:val="00570FB3"/>
    <w:rsid w:val="0057195D"/>
    <w:rsid w:val="00572540"/>
    <w:rsid w:val="00572D0F"/>
    <w:rsid w:val="0057323F"/>
    <w:rsid w:val="00573BE6"/>
    <w:rsid w:val="00573FFF"/>
    <w:rsid w:val="005747A4"/>
    <w:rsid w:val="00577402"/>
    <w:rsid w:val="00582D89"/>
    <w:rsid w:val="005835E5"/>
    <w:rsid w:val="00584A88"/>
    <w:rsid w:val="00584B93"/>
    <w:rsid w:val="00593EDC"/>
    <w:rsid w:val="00594625"/>
    <w:rsid w:val="00594905"/>
    <w:rsid w:val="00595D9B"/>
    <w:rsid w:val="005A0F7C"/>
    <w:rsid w:val="005A289F"/>
    <w:rsid w:val="005A588D"/>
    <w:rsid w:val="005A795A"/>
    <w:rsid w:val="005A7989"/>
    <w:rsid w:val="005A7B38"/>
    <w:rsid w:val="005B1274"/>
    <w:rsid w:val="005B3248"/>
    <w:rsid w:val="005B3BFC"/>
    <w:rsid w:val="005C062A"/>
    <w:rsid w:val="005C0E66"/>
    <w:rsid w:val="005C1E62"/>
    <w:rsid w:val="005C3E01"/>
    <w:rsid w:val="005C43B1"/>
    <w:rsid w:val="005C443D"/>
    <w:rsid w:val="005C4E68"/>
    <w:rsid w:val="005C5F67"/>
    <w:rsid w:val="005D0480"/>
    <w:rsid w:val="005D04D1"/>
    <w:rsid w:val="005D109A"/>
    <w:rsid w:val="005D38DE"/>
    <w:rsid w:val="005D51C0"/>
    <w:rsid w:val="005D6A6A"/>
    <w:rsid w:val="005D6DA3"/>
    <w:rsid w:val="005D7CED"/>
    <w:rsid w:val="005E0314"/>
    <w:rsid w:val="005E071F"/>
    <w:rsid w:val="005E0AAD"/>
    <w:rsid w:val="005E0C58"/>
    <w:rsid w:val="005E1FED"/>
    <w:rsid w:val="005E286F"/>
    <w:rsid w:val="005E4866"/>
    <w:rsid w:val="005E5BD8"/>
    <w:rsid w:val="005E6C0D"/>
    <w:rsid w:val="005F51A7"/>
    <w:rsid w:val="005F5AA2"/>
    <w:rsid w:val="00604084"/>
    <w:rsid w:val="0060430C"/>
    <w:rsid w:val="00606566"/>
    <w:rsid w:val="00606851"/>
    <w:rsid w:val="00606FF4"/>
    <w:rsid w:val="00607376"/>
    <w:rsid w:val="00607B43"/>
    <w:rsid w:val="006104F2"/>
    <w:rsid w:val="00610996"/>
    <w:rsid w:val="006136CE"/>
    <w:rsid w:val="00614C4A"/>
    <w:rsid w:val="00614EA1"/>
    <w:rsid w:val="006153C1"/>
    <w:rsid w:val="00615559"/>
    <w:rsid w:val="00615655"/>
    <w:rsid w:val="006158F4"/>
    <w:rsid w:val="00615E73"/>
    <w:rsid w:val="00616782"/>
    <w:rsid w:val="00616D60"/>
    <w:rsid w:val="006209BB"/>
    <w:rsid w:val="00620F3E"/>
    <w:rsid w:val="0062326C"/>
    <w:rsid w:val="00624115"/>
    <w:rsid w:val="006241C5"/>
    <w:rsid w:val="00624A77"/>
    <w:rsid w:val="0062766E"/>
    <w:rsid w:val="006279BD"/>
    <w:rsid w:val="00627BEC"/>
    <w:rsid w:val="00630183"/>
    <w:rsid w:val="00631CF7"/>
    <w:rsid w:val="00636C08"/>
    <w:rsid w:val="00637DBA"/>
    <w:rsid w:val="00641BB7"/>
    <w:rsid w:val="00641CF6"/>
    <w:rsid w:val="0064200C"/>
    <w:rsid w:val="00642D76"/>
    <w:rsid w:val="00642ED2"/>
    <w:rsid w:val="006433BE"/>
    <w:rsid w:val="00643CD2"/>
    <w:rsid w:val="006449D5"/>
    <w:rsid w:val="0064698D"/>
    <w:rsid w:val="006475D8"/>
    <w:rsid w:val="00652FB6"/>
    <w:rsid w:val="006533BC"/>
    <w:rsid w:val="0065548B"/>
    <w:rsid w:val="006567D9"/>
    <w:rsid w:val="006617FC"/>
    <w:rsid w:val="006624AA"/>
    <w:rsid w:val="00662C1E"/>
    <w:rsid w:val="00666754"/>
    <w:rsid w:val="00670092"/>
    <w:rsid w:val="00671FB1"/>
    <w:rsid w:val="00673400"/>
    <w:rsid w:val="006737AD"/>
    <w:rsid w:val="006737F5"/>
    <w:rsid w:val="0067495A"/>
    <w:rsid w:val="00680118"/>
    <w:rsid w:val="0068279C"/>
    <w:rsid w:val="006832BA"/>
    <w:rsid w:val="00683CC3"/>
    <w:rsid w:val="006845F6"/>
    <w:rsid w:val="006856AB"/>
    <w:rsid w:val="006858B2"/>
    <w:rsid w:val="0068790E"/>
    <w:rsid w:val="00687DA7"/>
    <w:rsid w:val="00691AEE"/>
    <w:rsid w:val="00692150"/>
    <w:rsid w:val="00694946"/>
    <w:rsid w:val="006949C3"/>
    <w:rsid w:val="00695816"/>
    <w:rsid w:val="006959D3"/>
    <w:rsid w:val="00696114"/>
    <w:rsid w:val="00696B48"/>
    <w:rsid w:val="006A0AEF"/>
    <w:rsid w:val="006A11FA"/>
    <w:rsid w:val="006A2D85"/>
    <w:rsid w:val="006A48CA"/>
    <w:rsid w:val="006A6664"/>
    <w:rsid w:val="006A72F9"/>
    <w:rsid w:val="006A78DA"/>
    <w:rsid w:val="006A7D55"/>
    <w:rsid w:val="006B05E4"/>
    <w:rsid w:val="006B2105"/>
    <w:rsid w:val="006B3313"/>
    <w:rsid w:val="006B5D0E"/>
    <w:rsid w:val="006B6D19"/>
    <w:rsid w:val="006B7294"/>
    <w:rsid w:val="006B7415"/>
    <w:rsid w:val="006B7F8A"/>
    <w:rsid w:val="006C0B94"/>
    <w:rsid w:val="006C0D1D"/>
    <w:rsid w:val="006C22BF"/>
    <w:rsid w:val="006C2B15"/>
    <w:rsid w:val="006C621F"/>
    <w:rsid w:val="006C65D4"/>
    <w:rsid w:val="006C7BD7"/>
    <w:rsid w:val="006D018E"/>
    <w:rsid w:val="006D1118"/>
    <w:rsid w:val="006D1642"/>
    <w:rsid w:val="006D259D"/>
    <w:rsid w:val="006D32ED"/>
    <w:rsid w:val="006D3488"/>
    <w:rsid w:val="006D3DC1"/>
    <w:rsid w:val="006D4584"/>
    <w:rsid w:val="006D51E8"/>
    <w:rsid w:val="006D73CA"/>
    <w:rsid w:val="006D79C2"/>
    <w:rsid w:val="006E0245"/>
    <w:rsid w:val="006E0578"/>
    <w:rsid w:val="006E091F"/>
    <w:rsid w:val="006E09B8"/>
    <w:rsid w:val="006E1A3E"/>
    <w:rsid w:val="006E2627"/>
    <w:rsid w:val="006E487D"/>
    <w:rsid w:val="006E4AD3"/>
    <w:rsid w:val="006E4F3B"/>
    <w:rsid w:val="006E5258"/>
    <w:rsid w:val="006E71CB"/>
    <w:rsid w:val="006F130C"/>
    <w:rsid w:val="006F398B"/>
    <w:rsid w:val="006F3B1C"/>
    <w:rsid w:val="006F694D"/>
    <w:rsid w:val="006F7349"/>
    <w:rsid w:val="006F735F"/>
    <w:rsid w:val="0070181C"/>
    <w:rsid w:val="007031CF"/>
    <w:rsid w:val="00703AFB"/>
    <w:rsid w:val="00704318"/>
    <w:rsid w:val="007049C2"/>
    <w:rsid w:val="00706F83"/>
    <w:rsid w:val="007072DE"/>
    <w:rsid w:val="00711FF2"/>
    <w:rsid w:val="0071257D"/>
    <w:rsid w:val="0071537F"/>
    <w:rsid w:val="00715D70"/>
    <w:rsid w:val="007171D3"/>
    <w:rsid w:val="0072120D"/>
    <w:rsid w:val="007236A2"/>
    <w:rsid w:val="007256B9"/>
    <w:rsid w:val="00726AB7"/>
    <w:rsid w:val="00726E42"/>
    <w:rsid w:val="00727412"/>
    <w:rsid w:val="0073187E"/>
    <w:rsid w:val="007318DA"/>
    <w:rsid w:val="0073205C"/>
    <w:rsid w:val="007348C0"/>
    <w:rsid w:val="0073513C"/>
    <w:rsid w:val="00735C14"/>
    <w:rsid w:val="00742FE9"/>
    <w:rsid w:val="0074348C"/>
    <w:rsid w:val="00746865"/>
    <w:rsid w:val="00751C79"/>
    <w:rsid w:val="00753A3C"/>
    <w:rsid w:val="00756AEA"/>
    <w:rsid w:val="00756BAE"/>
    <w:rsid w:val="00757011"/>
    <w:rsid w:val="00760079"/>
    <w:rsid w:val="007602CC"/>
    <w:rsid w:val="0076054D"/>
    <w:rsid w:val="00764399"/>
    <w:rsid w:val="00767361"/>
    <w:rsid w:val="00770237"/>
    <w:rsid w:val="007704E2"/>
    <w:rsid w:val="00770585"/>
    <w:rsid w:val="007719EC"/>
    <w:rsid w:val="00773287"/>
    <w:rsid w:val="0077557F"/>
    <w:rsid w:val="00780269"/>
    <w:rsid w:val="00780A0A"/>
    <w:rsid w:val="00781448"/>
    <w:rsid w:val="00782704"/>
    <w:rsid w:val="00783635"/>
    <w:rsid w:val="0078403B"/>
    <w:rsid w:val="00784785"/>
    <w:rsid w:val="007848B9"/>
    <w:rsid w:val="00784E72"/>
    <w:rsid w:val="0079069E"/>
    <w:rsid w:val="00790979"/>
    <w:rsid w:val="0079196B"/>
    <w:rsid w:val="00792880"/>
    <w:rsid w:val="0079499E"/>
    <w:rsid w:val="00794D89"/>
    <w:rsid w:val="007968DE"/>
    <w:rsid w:val="00796D51"/>
    <w:rsid w:val="00796E4A"/>
    <w:rsid w:val="007A0E10"/>
    <w:rsid w:val="007A1084"/>
    <w:rsid w:val="007A5194"/>
    <w:rsid w:val="007A74AE"/>
    <w:rsid w:val="007A77FC"/>
    <w:rsid w:val="007B0F4C"/>
    <w:rsid w:val="007B1DC9"/>
    <w:rsid w:val="007B5593"/>
    <w:rsid w:val="007B59D5"/>
    <w:rsid w:val="007B5EC8"/>
    <w:rsid w:val="007B5EDD"/>
    <w:rsid w:val="007B720F"/>
    <w:rsid w:val="007B73CD"/>
    <w:rsid w:val="007C3204"/>
    <w:rsid w:val="007C4681"/>
    <w:rsid w:val="007C4DFA"/>
    <w:rsid w:val="007C7B12"/>
    <w:rsid w:val="007D08DB"/>
    <w:rsid w:val="007D0C34"/>
    <w:rsid w:val="007D4386"/>
    <w:rsid w:val="007D450E"/>
    <w:rsid w:val="007D4F1C"/>
    <w:rsid w:val="007D7F89"/>
    <w:rsid w:val="007E0266"/>
    <w:rsid w:val="007E10BE"/>
    <w:rsid w:val="007E392A"/>
    <w:rsid w:val="007E3B7E"/>
    <w:rsid w:val="007E5CCF"/>
    <w:rsid w:val="007E621E"/>
    <w:rsid w:val="007E78DC"/>
    <w:rsid w:val="007F472B"/>
    <w:rsid w:val="007F5085"/>
    <w:rsid w:val="007F5CF1"/>
    <w:rsid w:val="007F6BB1"/>
    <w:rsid w:val="007F6D2E"/>
    <w:rsid w:val="008012FD"/>
    <w:rsid w:val="00801338"/>
    <w:rsid w:val="00801783"/>
    <w:rsid w:val="0080195B"/>
    <w:rsid w:val="008024C1"/>
    <w:rsid w:val="0080365D"/>
    <w:rsid w:val="0080371D"/>
    <w:rsid w:val="00806C6A"/>
    <w:rsid w:val="008076E9"/>
    <w:rsid w:val="008100D1"/>
    <w:rsid w:val="008104FF"/>
    <w:rsid w:val="0081193E"/>
    <w:rsid w:val="0081219A"/>
    <w:rsid w:val="00813F7F"/>
    <w:rsid w:val="008155C9"/>
    <w:rsid w:val="008172D9"/>
    <w:rsid w:val="00820B40"/>
    <w:rsid w:val="00821092"/>
    <w:rsid w:val="00821807"/>
    <w:rsid w:val="00821C00"/>
    <w:rsid w:val="00821E0D"/>
    <w:rsid w:val="00822574"/>
    <w:rsid w:val="00822619"/>
    <w:rsid w:val="00825485"/>
    <w:rsid w:val="00835426"/>
    <w:rsid w:val="00836401"/>
    <w:rsid w:val="00841DB5"/>
    <w:rsid w:val="0084331C"/>
    <w:rsid w:val="0084636C"/>
    <w:rsid w:val="00846D4B"/>
    <w:rsid w:val="008501BE"/>
    <w:rsid w:val="00850683"/>
    <w:rsid w:val="00850F66"/>
    <w:rsid w:val="008514C4"/>
    <w:rsid w:val="0085519C"/>
    <w:rsid w:val="00857E62"/>
    <w:rsid w:val="00862929"/>
    <w:rsid w:val="008632C6"/>
    <w:rsid w:val="0086418B"/>
    <w:rsid w:val="00864D28"/>
    <w:rsid w:val="00871974"/>
    <w:rsid w:val="0087396F"/>
    <w:rsid w:val="00874980"/>
    <w:rsid w:val="00875C20"/>
    <w:rsid w:val="00875CC3"/>
    <w:rsid w:val="00875EE5"/>
    <w:rsid w:val="00880191"/>
    <w:rsid w:val="00880479"/>
    <w:rsid w:val="00880E14"/>
    <w:rsid w:val="008825A9"/>
    <w:rsid w:val="008830A3"/>
    <w:rsid w:val="008839D8"/>
    <w:rsid w:val="00883EE2"/>
    <w:rsid w:val="00885E80"/>
    <w:rsid w:val="00894AD9"/>
    <w:rsid w:val="0089561A"/>
    <w:rsid w:val="00896FC2"/>
    <w:rsid w:val="00897308"/>
    <w:rsid w:val="00897673"/>
    <w:rsid w:val="008A08D9"/>
    <w:rsid w:val="008A090C"/>
    <w:rsid w:val="008A1DB3"/>
    <w:rsid w:val="008A1E72"/>
    <w:rsid w:val="008A3A8B"/>
    <w:rsid w:val="008A57C9"/>
    <w:rsid w:val="008A63C3"/>
    <w:rsid w:val="008A71C1"/>
    <w:rsid w:val="008A7A9C"/>
    <w:rsid w:val="008A7F30"/>
    <w:rsid w:val="008B0679"/>
    <w:rsid w:val="008B4EDC"/>
    <w:rsid w:val="008B6C8E"/>
    <w:rsid w:val="008B7A39"/>
    <w:rsid w:val="008B7CC1"/>
    <w:rsid w:val="008C0966"/>
    <w:rsid w:val="008C133C"/>
    <w:rsid w:val="008C156C"/>
    <w:rsid w:val="008C3771"/>
    <w:rsid w:val="008C37A1"/>
    <w:rsid w:val="008C4891"/>
    <w:rsid w:val="008C6B85"/>
    <w:rsid w:val="008C6EEF"/>
    <w:rsid w:val="008D0CFA"/>
    <w:rsid w:val="008D0EF8"/>
    <w:rsid w:val="008D4263"/>
    <w:rsid w:val="008D437D"/>
    <w:rsid w:val="008D448B"/>
    <w:rsid w:val="008D480B"/>
    <w:rsid w:val="008D570D"/>
    <w:rsid w:val="008D61BE"/>
    <w:rsid w:val="008D6A1F"/>
    <w:rsid w:val="008E06AD"/>
    <w:rsid w:val="008E0DE2"/>
    <w:rsid w:val="008E276D"/>
    <w:rsid w:val="008E282F"/>
    <w:rsid w:val="008E294E"/>
    <w:rsid w:val="008E2BEE"/>
    <w:rsid w:val="008E2E26"/>
    <w:rsid w:val="008E31BD"/>
    <w:rsid w:val="008E3278"/>
    <w:rsid w:val="008E3D70"/>
    <w:rsid w:val="008E5F8F"/>
    <w:rsid w:val="008E78F8"/>
    <w:rsid w:val="008E7FE3"/>
    <w:rsid w:val="008F1556"/>
    <w:rsid w:val="008F703D"/>
    <w:rsid w:val="008F7C75"/>
    <w:rsid w:val="008F7D80"/>
    <w:rsid w:val="009007D0"/>
    <w:rsid w:val="00901C38"/>
    <w:rsid w:val="00905323"/>
    <w:rsid w:val="009064B6"/>
    <w:rsid w:val="00910048"/>
    <w:rsid w:val="00911515"/>
    <w:rsid w:val="00912679"/>
    <w:rsid w:val="00913AC4"/>
    <w:rsid w:val="00914E05"/>
    <w:rsid w:val="00915162"/>
    <w:rsid w:val="00920C2A"/>
    <w:rsid w:val="00921425"/>
    <w:rsid w:val="00924646"/>
    <w:rsid w:val="009250B3"/>
    <w:rsid w:val="009254D6"/>
    <w:rsid w:val="0092639E"/>
    <w:rsid w:val="00926872"/>
    <w:rsid w:val="00930D4F"/>
    <w:rsid w:val="009315CC"/>
    <w:rsid w:val="00935506"/>
    <w:rsid w:val="009363E9"/>
    <w:rsid w:val="0093707B"/>
    <w:rsid w:val="00940C0A"/>
    <w:rsid w:val="00940F63"/>
    <w:rsid w:val="0094250F"/>
    <w:rsid w:val="0094307A"/>
    <w:rsid w:val="00943C7B"/>
    <w:rsid w:val="009443C8"/>
    <w:rsid w:val="00944CCD"/>
    <w:rsid w:val="0094735E"/>
    <w:rsid w:val="009500A2"/>
    <w:rsid w:val="00950265"/>
    <w:rsid w:val="009510F0"/>
    <w:rsid w:val="00951E8D"/>
    <w:rsid w:val="00952431"/>
    <w:rsid w:val="00952C13"/>
    <w:rsid w:val="0095411C"/>
    <w:rsid w:val="00957CB0"/>
    <w:rsid w:val="00957F59"/>
    <w:rsid w:val="009600F5"/>
    <w:rsid w:val="00961916"/>
    <w:rsid w:val="009643DD"/>
    <w:rsid w:val="00965E9B"/>
    <w:rsid w:val="00967856"/>
    <w:rsid w:val="00967ADB"/>
    <w:rsid w:val="00971724"/>
    <w:rsid w:val="00971A01"/>
    <w:rsid w:val="00971E43"/>
    <w:rsid w:val="00972D1A"/>
    <w:rsid w:val="00976FDA"/>
    <w:rsid w:val="00977423"/>
    <w:rsid w:val="00982678"/>
    <w:rsid w:val="0098267B"/>
    <w:rsid w:val="00982910"/>
    <w:rsid w:val="00982F52"/>
    <w:rsid w:val="009858BE"/>
    <w:rsid w:val="00987C69"/>
    <w:rsid w:val="00990DA8"/>
    <w:rsid w:val="0099157F"/>
    <w:rsid w:val="00993989"/>
    <w:rsid w:val="00993E0E"/>
    <w:rsid w:val="00994A67"/>
    <w:rsid w:val="00995AE5"/>
    <w:rsid w:val="00997429"/>
    <w:rsid w:val="00997A2C"/>
    <w:rsid w:val="009A0202"/>
    <w:rsid w:val="009A0CB7"/>
    <w:rsid w:val="009A18DF"/>
    <w:rsid w:val="009A2625"/>
    <w:rsid w:val="009A32C3"/>
    <w:rsid w:val="009A37F3"/>
    <w:rsid w:val="009A443D"/>
    <w:rsid w:val="009A5BBF"/>
    <w:rsid w:val="009A6A29"/>
    <w:rsid w:val="009A751A"/>
    <w:rsid w:val="009B1081"/>
    <w:rsid w:val="009B3706"/>
    <w:rsid w:val="009B6265"/>
    <w:rsid w:val="009B6F58"/>
    <w:rsid w:val="009B7294"/>
    <w:rsid w:val="009C1C76"/>
    <w:rsid w:val="009C2FA5"/>
    <w:rsid w:val="009C313F"/>
    <w:rsid w:val="009C42CA"/>
    <w:rsid w:val="009C4363"/>
    <w:rsid w:val="009C4C92"/>
    <w:rsid w:val="009C7B37"/>
    <w:rsid w:val="009C7C72"/>
    <w:rsid w:val="009D0893"/>
    <w:rsid w:val="009D0C5C"/>
    <w:rsid w:val="009D2FB4"/>
    <w:rsid w:val="009D3214"/>
    <w:rsid w:val="009D334F"/>
    <w:rsid w:val="009D4A17"/>
    <w:rsid w:val="009D56DE"/>
    <w:rsid w:val="009D6BD0"/>
    <w:rsid w:val="009D77E1"/>
    <w:rsid w:val="009E12AA"/>
    <w:rsid w:val="009E195B"/>
    <w:rsid w:val="009E1DEC"/>
    <w:rsid w:val="009E2694"/>
    <w:rsid w:val="009E33ED"/>
    <w:rsid w:val="009E64AC"/>
    <w:rsid w:val="009E653C"/>
    <w:rsid w:val="009E7457"/>
    <w:rsid w:val="009F2D0B"/>
    <w:rsid w:val="009F2E5C"/>
    <w:rsid w:val="009F6681"/>
    <w:rsid w:val="009F7458"/>
    <w:rsid w:val="00A01EEB"/>
    <w:rsid w:val="00A029FD"/>
    <w:rsid w:val="00A038EE"/>
    <w:rsid w:val="00A05112"/>
    <w:rsid w:val="00A05584"/>
    <w:rsid w:val="00A05B86"/>
    <w:rsid w:val="00A1151F"/>
    <w:rsid w:val="00A11769"/>
    <w:rsid w:val="00A12C8A"/>
    <w:rsid w:val="00A12D2C"/>
    <w:rsid w:val="00A15603"/>
    <w:rsid w:val="00A1773E"/>
    <w:rsid w:val="00A21ABF"/>
    <w:rsid w:val="00A22177"/>
    <w:rsid w:val="00A23858"/>
    <w:rsid w:val="00A25D61"/>
    <w:rsid w:val="00A25FDE"/>
    <w:rsid w:val="00A272FF"/>
    <w:rsid w:val="00A27D4D"/>
    <w:rsid w:val="00A309E0"/>
    <w:rsid w:val="00A31494"/>
    <w:rsid w:val="00A3170E"/>
    <w:rsid w:val="00A3187C"/>
    <w:rsid w:val="00A31AAE"/>
    <w:rsid w:val="00A33D36"/>
    <w:rsid w:val="00A35A9C"/>
    <w:rsid w:val="00A35C59"/>
    <w:rsid w:val="00A36C98"/>
    <w:rsid w:val="00A40766"/>
    <w:rsid w:val="00A40824"/>
    <w:rsid w:val="00A40D7B"/>
    <w:rsid w:val="00A41F79"/>
    <w:rsid w:val="00A443FF"/>
    <w:rsid w:val="00A4470A"/>
    <w:rsid w:val="00A44889"/>
    <w:rsid w:val="00A44F17"/>
    <w:rsid w:val="00A46F96"/>
    <w:rsid w:val="00A5044C"/>
    <w:rsid w:val="00A506B8"/>
    <w:rsid w:val="00A50813"/>
    <w:rsid w:val="00A51216"/>
    <w:rsid w:val="00A515D7"/>
    <w:rsid w:val="00A51686"/>
    <w:rsid w:val="00A51F59"/>
    <w:rsid w:val="00A52940"/>
    <w:rsid w:val="00A5322A"/>
    <w:rsid w:val="00A54030"/>
    <w:rsid w:val="00A5607A"/>
    <w:rsid w:val="00A5621D"/>
    <w:rsid w:val="00A56EB5"/>
    <w:rsid w:val="00A57EDC"/>
    <w:rsid w:val="00A6105B"/>
    <w:rsid w:val="00A6143E"/>
    <w:rsid w:val="00A63659"/>
    <w:rsid w:val="00A6372C"/>
    <w:rsid w:val="00A6711C"/>
    <w:rsid w:val="00A712A4"/>
    <w:rsid w:val="00A718C3"/>
    <w:rsid w:val="00A73719"/>
    <w:rsid w:val="00A747FB"/>
    <w:rsid w:val="00A750D4"/>
    <w:rsid w:val="00A75330"/>
    <w:rsid w:val="00A75D17"/>
    <w:rsid w:val="00A76040"/>
    <w:rsid w:val="00A80B58"/>
    <w:rsid w:val="00A82D78"/>
    <w:rsid w:val="00A82E6D"/>
    <w:rsid w:val="00A83C4C"/>
    <w:rsid w:val="00A84C31"/>
    <w:rsid w:val="00A85A9C"/>
    <w:rsid w:val="00A8630D"/>
    <w:rsid w:val="00A91B02"/>
    <w:rsid w:val="00A91BFD"/>
    <w:rsid w:val="00A9291C"/>
    <w:rsid w:val="00A929ED"/>
    <w:rsid w:val="00A937F8"/>
    <w:rsid w:val="00A94412"/>
    <w:rsid w:val="00A957CB"/>
    <w:rsid w:val="00A959DF"/>
    <w:rsid w:val="00A968E8"/>
    <w:rsid w:val="00A9779A"/>
    <w:rsid w:val="00A97893"/>
    <w:rsid w:val="00AA0DD9"/>
    <w:rsid w:val="00AA1812"/>
    <w:rsid w:val="00AA1983"/>
    <w:rsid w:val="00AA2682"/>
    <w:rsid w:val="00AA3071"/>
    <w:rsid w:val="00AA4CF1"/>
    <w:rsid w:val="00AA6148"/>
    <w:rsid w:val="00AA62B0"/>
    <w:rsid w:val="00AA7B84"/>
    <w:rsid w:val="00AB0902"/>
    <w:rsid w:val="00AB0BDD"/>
    <w:rsid w:val="00AB1C9A"/>
    <w:rsid w:val="00AB2315"/>
    <w:rsid w:val="00AB54E8"/>
    <w:rsid w:val="00AB6CCD"/>
    <w:rsid w:val="00AC06B5"/>
    <w:rsid w:val="00AC14DD"/>
    <w:rsid w:val="00AC1A1C"/>
    <w:rsid w:val="00AC236C"/>
    <w:rsid w:val="00AC687C"/>
    <w:rsid w:val="00AC6D61"/>
    <w:rsid w:val="00AD0C9A"/>
    <w:rsid w:val="00AD28C3"/>
    <w:rsid w:val="00AD4AB6"/>
    <w:rsid w:val="00AD63F0"/>
    <w:rsid w:val="00AD7CC4"/>
    <w:rsid w:val="00AE1D33"/>
    <w:rsid w:val="00AE2723"/>
    <w:rsid w:val="00AE28BA"/>
    <w:rsid w:val="00AE4CDD"/>
    <w:rsid w:val="00AE63D9"/>
    <w:rsid w:val="00AE6439"/>
    <w:rsid w:val="00AE74A1"/>
    <w:rsid w:val="00AE7F83"/>
    <w:rsid w:val="00AF2A99"/>
    <w:rsid w:val="00AF2E12"/>
    <w:rsid w:val="00AF37DB"/>
    <w:rsid w:val="00AF4D3C"/>
    <w:rsid w:val="00AF51D7"/>
    <w:rsid w:val="00AF6E69"/>
    <w:rsid w:val="00B02ECB"/>
    <w:rsid w:val="00B03E1B"/>
    <w:rsid w:val="00B040D2"/>
    <w:rsid w:val="00B04DC5"/>
    <w:rsid w:val="00B05301"/>
    <w:rsid w:val="00B06468"/>
    <w:rsid w:val="00B07A35"/>
    <w:rsid w:val="00B117B9"/>
    <w:rsid w:val="00B13ABA"/>
    <w:rsid w:val="00B13BC8"/>
    <w:rsid w:val="00B14849"/>
    <w:rsid w:val="00B174F7"/>
    <w:rsid w:val="00B23918"/>
    <w:rsid w:val="00B245A1"/>
    <w:rsid w:val="00B26CE8"/>
    <w:rsid w:val="00B277B3"/>
    <w:rsid w:val="00B27EC3"/>
    <w:rsid w:val="00B30DBC"/>
    <w:rsid w:val="00B325BF"/>
    <w:rsid w:val="00B33020"/>
    <w:rsid w:val="00B36C6F"/>
    <w:rsid w:val="00B40664"/>
    <w:rsid w:val="00B410B1"/>
    <w:rsid w:val="00B411F2"/>
    <w:rsid w:val="00B44076"/>
    <w:rsid w:val="00B45C4A"/>
    <w:rsid w:val="00B47467"/>
    <w:rsid w:val="00B506EE"/>
    <w:rsid w:val="00B53020"/>
    <w:rsid w:val="00B53321"/>
    <w:rsid w:val="00B538B1"/>
    <w:rsid w:val="00B54B99"/>
    <w:rsid w:val="00B54C2F"/>
    <w:rsid w:val="00B5616D"/>
    <w:rsid w:val="00B568EE"/>
    <w:rsid w:val="00B56DD4"/>
    <w:rsid w:val="00B57EA0"/>
    <w:rsid w:val="00B62FAD"/>
    <w:rsid w:val="00B632C7"/>
    <w:rsid w:val="00B63E9D"/>
    <w:rsid w:val="00B64727"/>
    <w:rsid w:val="00B64A60"/>
    <w:rsid w:val="00B66F34"/>
    <w:rsid w:val="00B703B2"/>
    <w:rsid w:val="00B71416"/>
    <w:rsid w:val="00B71A74"/>
    <w:rsid w:val="00B72359"/>
    <w:rsid w:val="00B7280C"/>
    <w:rsid w:val="00B75200"/>
    <w:rsid w:val="00B758D8"/>
    <w:rsid w:val="00B8167A"/>
    <w:rsid w:val="00B81FAA"/>
    <w:rsid w:val="00B828D8"/>
    <w:rsid w:val="00B82A80"/>
    <w:rsid w:val="00B84F0B"/>
    <w:rsid w:val="00B85A91"/>
    <w:rsid w:val="00B85D48"/>
    <w:rsid w:val="00B87CFF"/>
    <w:rsid w:val="00B87F8B"/>
    <w:rsid w:val="00B90036"/>
    <w:rsid w:val="00B914D9"/>
    <w:rsid w:val="00B95040"/>
    <w:rsid w:val="00B973D6"/>
    <w:rsid w:val="00BA0349"/>
    <w:rsid w:val="00BA1E1A"/>
    <w:rsid w:val="00BA2A4D"/>
    <w:rsid w:val="00BA453B"/>
    <w:rsid w:val="00BA5204"/>
    <w:rsid w:val="00BA52FF"/>
    <w:rsid w:val="00BB1BF8"/>
    <w:rsid w:val="00BB5C60"/>
    <w:rsid w:val="00BB5D02"/>
    <w:rsid w:val="00BB63FA"/>
    <w:rsid w:val="00BB689E"/>
    <w:rsid w:val="00BB73E2"/>
    <w:rsid w:val="00BB7972"/>
    <w:rsid w:val="00BC141F"/>
    <w:rsid w:val="00BC211E"/>
    <w:rsid w:val="00BC2B7A"/>
    <w:rsid w:val="00BC377C"/>
    <w:rsid w:val="00BC3D4D"/>
    <w:rsid w:val="00BC40D2"/>
    <w:rsid w:val="00BD1D3F"/>
    <w:rsid w:val="00BD1F18"/>
    <w:rsid w:val="00BD3749"/>
    <w:rsid w:val="00BD3A4E"/>
    <w:rsid w:val="00BD3F98"/>
    <w:rsid w:val="00BD56E9"/>
    <w:rsid w:val="00BD5C7A"/>
    <w:rsid w:val="00BE1A88"/>
    <w:rsid w:val="00BE2936"/>
    <w:rsid w:val="00BE4B57"/>
    <w:rsid w:val="00BE4D75"/>
    <w:rsid w:val="00BE54BE"/>
    <w:rsid w:val="00BE6534"/>
    <w:rsid w:val="00BE714B"/>
    <w:rsid w:val="00BE7E1E"/>
    <w:rsid w:val="00BF0538"/>
    <w:rsid w:val="00BF2013"/>
    <w:rsid w:val="00BF2788"/>
    <w:rsid w:val="00BF2DB4"/>
    <w:rsid w:val="00BF2DBB"/>
    <w:rsid w:val="00BF2EB6"/>
    <w:rsid w:val="00BF36A9"/>
    <w:rsid w:val="00BF4B63"/>
    <w:rsid w:val="00BF4C07"/>
    <w:rsid w:val="00BF71FC"/>
    <w:rsid w:val="00BF7477"/>
    <w:rsid w:val="00C0023E"/>
    <w:rsid w:val="00C012B2"/>
    <w:rsid w:val="00C02BC1"/>
    <w:rsid w:val="00C033D4"/>
    <w:rsid w:val="00C04076"/>
    <w:rsid w:val="00C0572F"/>
    <w:rsid w:val="00C06081"/>
    <w:rsid w:val="00C07B13"/>
    <w:rsid w:val="00C11822"/>
    <w:rsid w:val="00C13FD5"/>
    <w:rsid w:val="00C20D83"/>
    <w:rsid w:val="00C23135"/>
    <w:rsid w:val="00C23578"/>
    <w:rsid w:val="00C255B6"/>
    <w:rsid w:val="00C26458"/>
    <w:rsid w:val="00C27301"/>
    <w:rsid w:val="00C32AF1"/>
    <w:rsid w:val="00C33731"/>
    <w:rsid w:val="00C33AED"/>
    <w:rsid w:val="00C3459F"/>
    <w:rsid w:val="00C34947"/>
    <w:rsid w:val="00C37B40"/>
    <w:rsid w:val="00C37BFD"/>
    <w:rsid w:val="00C40B37"/>
    <w:rsid w:val="00C4191D"/>
    <w:rsid w:val="00C41B4B"/>
    <w:rsid w:val="00C421AC"/>
    <w:rsid w:val="00C42287"/>
    <w:rsid w:val="00C4230F"/>
    <w:rsid w:val="00C43153"/>
    <w:rsid w:val="00C453FF"/>
    <w:rsid w:val="00C45614"/>
    <w:rsid w:val="00C50E60"/>
    <w:rsid w:val="00C511D2"/>
    <w:rsid w:val="00C54350"/>
    <w:rsid w:val="00C54FB0"/>
    <w:rsid w:val="00C55153"/>
    <w:rsid w:val="00C57B73"/>
    <w:rsid w:val="00C57F5C"/>
    <w:rsid w:val="00C612AE"/>
    <w:rsid w:val="00C65B91"/>
    <w:rsid w:val="00C6716C"/>
    <w:rsid w:val="00C67CC4"/>
    <w:rsid w:val="00C71993"/>
    <w:rsid w:val="00C71CB7"/>
    <w:rsid w:val="00C71CF4"/>
    <w:rsid w:val="00C7463B"/>
    <w:rsid w:val="00C76A90"/>
    <w:rsid w:val="00C80831"/>
    <w:rsid w:val="00C83E7C"/>
    <w:rsid w:val="00C8462E"/>
    <w:rsid w:val="00C84A16"/>
    <w:rsid w:val="00C90CE8"/>
    <w:rsid w:val="00C94883"/>
    <w:rsid w:val="00C9595C"/>
    <w:rsid w:val="00C95972"/>
    <w:rsid w:val="00C97B78"/>
    <w:rsid w:val="00C97F6D"/>
    <w:rsid w:val="00CA1597"/>
    <w:rsid w:val="00CA240C"/>
    <w:rsid w:val="00CA4B60"/>
    <w:rsid w:val="00CA6E87"/>
    <w:rsid w:val="00CA7368"/>
    <w:rsid w:val="00CB0312"/>
    <w:rsid w:val="00CB1AE2"/>
    <w:rsid w:val="00CB2EC8"/>
    <w:rsid w:val="00CB351F"/>
    <w:rsid w:val="00CB433E"/>
    <w:rsid w:val="00CB71C1"/>
    <w:rsid w:val="00CB7927"/>
    <w:rsid w:val="00CC037F"/>
    <w:rsid w:val="00CC1839"/>
    <w:rsid w:val="00CC486A"/>
    <w:rsid w:val="00CC4F21"/>
    <w:rsid w:val="00CC5393"/>
    <w:rsid w:val="00CC547A"/>
    <w:rsid w:val="00CC64D1"/>
    <w:rsid w:val="00CC69CB"/>
    <w:rsid w:val="00CC6B2D"/>
    <w:rsid w:val="00CD0D8B"/>
    <w:rsid w:val="00CD10B2"/>
    <w:rsid w:val="00CD177D"/>
    <w:rsid w:val="00CD2337"/>
    <w:rsid w:val="00CD2F9A"/>
    <w:rsid w:val="00CD3035"/>
    <w:rsid w:val="00CD32B0"/>
    <w:rsid w:val="00CD590F"/>
    <w:rsid w:val="00CD59BF"/>
    <w:rsid w:val="00CD5DEE"/>
    <w:rsid w:val="00CD5DF2"/>
    <w:rsid w:val="00CD5F16"/>
    <w:rsid w:val="00CD6246"/>
    <w:rsid w:val="00CD633A"/>
    <w:rsid w:val="00CD7028"/>
    <w:rsid w:val="00CD71E3"/>
    <w:rsid w:val="00CD7661"/>
    <w:rsid w:val="00CD7AFF"/>
    <w:rsid w:val="00CE019B"/>
    <w:rsid w:val="00CE02EF"/>
    <w:rsid w:val="00CE031D"/>
    <w:rsid w:val="00CE05CA"/>
    <w:rsid w:val="00CE1582"/>
    <w:rsid w:val="00CE1D8E"/>
    <w:rsid w:val="00CE396C"/>
    <w:rsid w:val="00CE7962"/>
    <w:rsid w:val="00CF0638"/>
    <w:rsid w:val="00CF1447"/>
    <w:rsid w:val="00CF1EFB"/>
    <w:rsid w:val="00CF3A54"/>
    <w:rsid w:val="00CF48D8"/>
    <w:rsid w:val="00CF4A18"/>
    <w:rsid w:val="00CF5112"/>
    <w:rsid w:val="00CF6946"/>
    <w:rsid w:val="00D013E9"/>
    <w:rsid w:val="00D016F3"/>
    <w:rsid w:val="00D03572"/>
    <w:rsid w:val="00D0374A"/>
    <w:rsid w:val="00D03E16"/>
    <w:rsid w:val="00D04253"/>
    <w:rsid w:val="00D062CB"/>
    <w:rsid w:val="00D138C9"/>
    <w:rsid w:val="00D13AC4"/>
    <w:rsid w:val="00D14B68"/>
    <w:rsid w:val="00D179AB"/>
    <w:rsid w:val="00D17D52"/>
    <w:rsid w:val="00D20032"/>
    <w:rsid w:val="00D201B2"/>
    <w:rsid w:val="00D20250"/>
    <w:rsid w:val="00D2071C"/>
    <w:rsid w:val="00D21A2D"/>
    <w:rsid w:val="00D225F2"/>
    <w:rsid w:val="00D22893"/>
    <w:rsid w:val="00D2395B"/>
    <w:rsid w:val="00D2784C"/>
    <w:rsid w:val="00D27C31"/>
    <w:rsid w:val="00D3260D"/>
    <w:rsid w:val="00D32B2A"/>
    <w:rsid w:val="00D36A9B"/>
    <w:rsid w:val="00D36FF3"/>
    <w:rsid w:val="00D37D01"/>
    <w:rsid w:val="00D37F60"/>
    <w:rsid w:val="00D40880"/>
    <w:rsid w:val="00D42436"/>
    <w:rsid w:val="00D437F1"/>
    <w:rsid w:val="00D44A2A"/>
    <w:rsid w:val="00D44C56"/>
    <w:rsid w:val="00D4642D"/>
    <w:rsid w:val="00D5263F"/>
    <w:rsid w:val="00D526F5"/>
    <w:rsid w:val="00D52E58"/>
    <w:rsid w:val="00D53154"/>
    <w:rsid w:val="00D54830"/>
    <w:rsid w:val="00D54C5C"/>
    <w:rsid w:val="00D57DC5"/>
    <w:rsid w:val="00D606E7"/>
    <w:rsid w:val="00D60DC3"/>
    <w:rsid w:val="00D60F74"/>
    <w:rsid w:val="00D626B3"/>
    <w:rsid w:val="00D64CB9"/>
    <w:rsid w:val="00D65B68"/>
    <w:rsid w:val="00D65B83"/>
    <w:rsid w:val="00D67619"/>
    <w:rsid w:val="00D6792A"/>
    <w:rsid w:val="00D67B0E"/>
    <w:rsid w:val="00D70C0D"/>
    <w:rsid w:val="00D719AC"/>
    <w:rsid w:val="00D72B86"/>
    <w:rsid w:val="00D72F8B"/>
    <w:rsid w:val="00D753D0"/>
    <w:rsid w:val="00D7556F"/>
    <w:rsid w:val="00D75713"/>
    <w:rsid w:val="00D801A4"/>
    <w:rsid w:val="00D8188B"/>
    <w:rsid w:val="00D8231E"/>
    <w:rsid w:val="00D8469D"/>
    <w:rsid w:val="00D900D6"/>
    <w:rsid w:val="00D903A0"/>
    <w:rsid w:val="00D939A0"/>
    <w:rsid w:val="00D948F5"/>
    <w:rsid w:val="00D96414"/>
    <w:rsid w:val="00D97873"/>
    <w:rsid w:val="00DA0150"/>
    <w:rsid w:val="00DA224A"/>
    <w:rsid w:val="00DA249D"/>
    <w:rsid w:val="00DA4D54"/>
    <w:rsid w:val="00DA501C"/>
    <w:rsid w:val="00DA65AD"/>
    <w:rsid w:val="00DA68A4"/>
    <w:rsid w:val="00DA7A58"/>
    <w:rsid w:val="00DB0128"/>
    <w:rsid w:val="00DB0F6F"/>
    <w:rsid w:val="00DB129A"/>
    <w:rsid w:val="00DB20DC"/>
    <w:rsid w:val="00DB2246"/>
    <w:rsid w:val="00DB3466"/>
    <w:rsid w:val="00DB3FD2"/>
    <w:rsid w:val="00DB61B9"/>
    <w:rsid w:val="00DB755D"/>
    <w:rsid w:val="00DB79C4"/>
    <w:rsid w:val="00DB7F6D"/>
    <w:rsid w:val="00DC0892"/>
    <w:rsid w:val="00DC0B44"/>
    <w:rsid w:val="00DC10C3"/>
    <w:rsid w:val="00DC161E"/>
    <w:rsid w:val="00DC2740"/>
    <w:rsid w:val="00DC32DE"/>
    <w:rsid w:val="00DC3A3D"/>
    <w:rsid w:val="00DC4E33"/>
    <w:rsid w:val="00DC4F5A"/>
    <w:rsid w:val="00DC63EA"/>
    <w:rsid w:val="00DC6AB1"/>
    <w:rsid w:val="00DC7477"/>
    <w:rsid w:val="00DD021E"/>
    <w:rsid w:val="00DD0506"/>
    <w:rsid w:val="00DD2297"/>
    <w:rsid w:val="00DD23E8"/>
    <w:rsid w:val="00DD4E9E"/>
    <w:rsid w:val="00DD6CE3"/>
    <w:rsid w:val="00DD6D3A"/>
    <w:rsid w:val="00DE22B5"/>
    <w:rsid w:val="00DE2410"/>
    <w:rsid w:val="00DE25D2"/>
    <w:rsid w:val="00DE35F5"/>
    <w:rsid w:val="00DE556C"/>
    <w:rsid w:val="00DE7EE7"/>
    <w:rsid w:val="00DF0476"/>
    <w:rsid w:val="00DF08AD"/>
    <w:rsid w:val="00DF1140"/>
    <w:rsid w:val="00DF17A4"/>
    <w:rsid w:val="00DF35D8"/>
    <w:rsid w:val="00DF5687"/>
    <w:rsid w:val="00DF621D"/>
    <w:rsid w:val="00E0040C"/>
    <w:rsid w:val="00E021A6"/>
    <w:rsid w:val="00E023C1"/>
    <w:rsid w:val="00E02904"/>
    <w:rsid w:val="00E0457E"/>
    <w:rsid w:val="00E053C5"/>
    <w:rsid w:val="00E058B1"/>
    <w:rsid w:val="00E05D78"/>
    <w:rsid w:val="00E05FA3"/>
    <w:rsid w:val="00E06678"/>
    <w:rsid w:val="00E06C48"/>
    <w:rsid w:val="00E06FD3"/>
    <w:rsid w:val="00E10B5D"/>
    <w:rsid w:val="00E1119A"/>
    <w:rsid w:val="00E112ED"/>
    <w:rsid w:val="00E118BF"/>
    <w:rsid w:val="00E11F90"/>
    <w:rsid w:val="00E11FB4"/>
    <w:rsid w:val="00E14E57"/>
    <w:rsid w:val="00E15D15"/>
    <w:rsid w:val="00E161FB"/>
    <w:rsid w:val="00E17116"/>
    <w:rsid w:val="00E175B5"/>
    <w:rsid w:val="00E20D0F"/>
    <w:rsid w:val="00E219CA"/>
    <w:rsid w:val="00E23559"/>
    <w:rsid w:val="00E238C2"/>
    <w:rsid w:val="00E27306"/>
    <w:rsid w:val="00E27771"/>
    <w:rsid w:val="00E30915"/>
    <w:rsid w:val="00E30F56"/>
    <w:rsid w:val="00E311F9"/>
    <w:rsid w:val="00E33085"/>
    <w:rsid w:val="00E401DC"/>
    <w:rsid w:val="00E42FCF"/>
    <w:rsid w:val="00E43393"/>
    <w:rsid w:val="00E443B5"/>
    <w:rsid w:val="00E45BF3"/>
    <w:rsid w:val="00E4738F"/>
    <w:rsid w:val="00E52A4D"/>
    <w:rsid w:val="00E55282"/>
    <w:rsid w:val="00E552FA"/>
    <w:rsid w:val="00E5537D"/>
    <w:rsid w:val="00E56A53"/>
    <w:rsid w:val="00E56AB0"/>
    <w:rsid w:val="00E60B48"/>
    <w:rsid w:val="00E61656"/>
    <w:rsid w:val="00E6265D"/>
    <w:rsid w:val="00E62A88"/>
    <w:rsid w:val="00E64F97"/>
    <w:rsid w:val="00E65E20"/>
    <w:rsid w:val="00E66670"/>
    <w:rsid w:val="00E70D95"/>
    <w:rsid w:val="00E7134D"/>
    <w:rsid w:val="00E7184F"/>
    <w:rsid w:val="00E74D0A"/>
    <w:rsid w:val="00E75F92"/>
    <w:rsid w:val="00E76456"/>
    <w:rsid w:val="00E7683A"/>
    <w:rsid w:val="00E77B24"/>
    <w:rsid w:val="00E80970"/>
    <w:rsid w:val="00E80ADC"/>
    <w:rsid w:val="00E81B5D"/>
    <w:rsid w:val="00E82403"/>
    <w:rsid w:val="00E84A09"/>
    <w:rsid w:val="00E87064"/>
    <w:rsid w:val="00E870A7"/>
    <w:rsid w:val="00E90678"/>
    <w:rsid w:val="00E908D6"/>
    <w:rsid w:val="00E97014"/>
    <w:rsid w:val="00E970F4"/>
    <w:rsid w:val="00EA0ADF"/>
    <w:rsid w:val="00EA0D2E"/>
    <w:rsid w:val="00EA1B07"/>
    <w:rsid w:val="00EA2A44"/>
    <w:rsid w:val="00EA2EB3"/>
    <w:rsid w:val="00EA3432"/>
    <w:rsid w:val="00EA41B9"/>
    <w:rsid w:val="00EA476F"/>
    <w:rsid w:val="00EA47A0"/>
    <w:rsid w:val="00EA4D7C"/>
    <w:rsid w:val="00EA4E6D"/>
    <w:rsid w:val="00EA5224"/>
    <w:rsid w:val="00EA5DFF"/>
    <w:rsid w:val="00EA73B4"/>
    <w:rsid w:val="00EB02F7"/>
    <w:rsid w:val="00EB034B"/>
    <w:rsid w:val="00EB134E"/>
    <w:rsid w:val="00EB1DB2"/>
    <w:rsid w:val="00EB1F42"/>
    <w:rsid w:val="00EB2EF0"/>
    <w:rsid w:val="00EB31A0"/>
    <w:rsid w:val="00EB5199"/>
    <w:rsid w:val="00EB616F"/>
    <w:rsid w:val="00EC03C8"/>
    <w:rsid w:val="00EC0BD4"/>
    <w:rsid w:val="00EC21A6"/>
    <w:rsid w:val="00EC280F"/>
    <w:rsid w:val="00EC37D8"/>
    <w:rsid w:val="00EC409F"/>
    <w:rsid w:val="00EC64E8"/>
    <w:rsid w:val="00EC6A27"/>
    <w:rsid w:val="00EC7CCA"/>
    <w:rsid w:val="00ED1A1A"/>
    <w:rsid w:val="00ED35E1"/>
    <w:rsid w:val="00ED4A64"/>
    <w:rsid w:val="00ED74D6"/>
    <w:rsid w:val="00EE0C01"/>
    <w:rsid w:val="00EE2A18"/>
    <w:rsid w:val="00EE34C0"/>
    <w:rsid w:val="00EE4679"/>
    <w:rsid w:val="00EE49AD"/>
    <w:rsid w:val="00EE4FE9"/>
    <w:rsid w:val="00EE59AF"/>
    <w:rsid w:val="00EE643F"/>
    <w:rsid w:val="00EF0EB3"/>
    <w:rsid w:val="00EF0EEC"/>
    <w:rsid w:val="00EF1C51"/>
    <w:rsid w:val="00EF33A5"/>
    <w:rsid w:val="00EF7B8C"/>
    <w:rsid w:val="00F00C53"/>
    <w:rsid w:val="00F013E6"/>
    <w:rsid w:val="00F02A01"/>
    <w:rsid w:val="00F0320D"/>
    <w:rsid w:val="00F05784"/>
    <w:rsid w:val="00F06411"/>
    <w:rsid w:val="00F07C2D"/>
    <w:rsid w:val="00F11B15"/>
    <w:rsid w:val="00F1311E"/>
    <w:rsid w:val="00F17EB7"/>
    <w:rsid w:val="00F21E83"/>
    <w:rsid w:val="00F24C83"/>
    <w:rsid w:val="00F27FF2"/>
    <w:rsid w:val="00F30D5C"/>
    <w:rsid w:val="00F31F84"/>
    <w:rsid w:val="00F320EA"/>
    <w:rsid w:val="00F32F30"/>
    <w:rsid w:val="00F34CB0"/>
    <w:rsid w:val="00F3683A"/>
    <w:rsid w:val="00F379B9"/>
    <w:rsid w:val="00F37A77"/>
    <w:rsid w:val="00F42A6E"/>
    <w:rsid w:val="00F4345D"/>
    <w:rsid w:val="00F4406B"/>
    <w:rsid w:val="00F448D9"/>
    <w:rsid w:val="00F457C4"/>
    <w:rsid w:val="00F46740"/>
    <w:rsid w:val="00F50258"/>
    <w:rsid w:val="00F51ECD"/>
    <w:rsid w:val="00F540DD"/>
    <w:rsid w:val="00F56ED7"/>
    <w:rsid w:val="00F5709A"/>
    <w:rsid w:val="00F602B2"/>
    <w:rsid w:val="00F63AEA"/>
    <w:rsid w:val="00F64B72"/>
    <w:rsid w:val="00F7131E"/>
    <w:rsid w:val="00F714B7"/>
    <w:rsid w:val="00F721E7"/>
    <w:rsid w:val="00F7267B"/>
    <w:rsid w:val="00F738D5"/>
    <w:rsid w:val="00F75626"/>
    <w:rsid w:val="00F75946"/>
    <w:rsid w:val="00F763ED"/>
    <w:rsid w:val="00F82328"/>
    <w:rsid w:val="00F82338"/>
    <w:rsid w:val="00F82397"/>
    <w:rsid w:val="00F82687"/>
    <w:rsid w:val="00F82851"/>
    <w:rsid w:val="00F8340B"/>
    <w:rsid w:val="00F83440"/>
    <w:rsid w:val="00F835B2"/>
    <w:rsid w:val="00F8457D"/>
    <w:rsid w:val="00F848EE"/>
    <w:rsid w:val="00F84DF8"/>
    <w:rsid w:val="00F86F27"/>
    <w:rsid w:val="00F86FAE"/>
    <w:rsid w:val="00F875B6"/>
    <w:rsid w:val="00F877C7"/>
    <w:rsid w:val="00F909F3"/>
    <w:rsid w:val="00F92CCF"/>
    <w:rsid w:val="00F933CD"/>
    <w:rsid w:val="00F95A11"/>
    <w:rsid w:val="00F97FCF"/>
    <w:rsid w:val="00FA0B15"/>
    <w:rsid w:val="00FA2E9B"/>
    <w:rsid w:val="00FA5C55"/>
    <w:rsid w:val="00FA6DF9"/>
    <w:rsid w:val="00FA728D"/>
    <w:rsid w:val="00FB004D"/>
    <w:rsid w:val="00FB1B23"/>
    <w:rsid w:val="00FB2AE5"/>
    <w:rsid w:val="00FB4848"/>
    <w:rsid w:val="00FB54BC"/>
    <w:rsid w:val="00FB5A7B"/>
    <w:rsid w:val="00FB7CD1"/>
    <w:rsid w:val="00FC1717"/>
    <w:rsid w:val="00FC2C16"/>
    <w:rsid w:val="00FC3630"/>
    <w:rsid w:val="00FC4E5C"/>
    <w:rsid w:val="00FC5D2C"/>
    <w:rsid w:val="00FC621B"/>
    <w:rsid w:val="00FC7904"/>
    <w:rsid w:val="00FD0665"/>
    <w:rsid w:val="00FD521C"/>
    <w:rsid w:val="00FE12AA"/>
    <w:rsid w:val="00FE2132"/>
    <w:rsid w:val="00FE4B1A"/>
    <w:rsid w:val="00FE500D"/>
    <w:rsid w:val="00FE6927"/>
    <w:rsid w:val="00FE7C47"/>
    <w:rsid w:val="00FF23BA"/>
    <w:rsid w:val="00FF2A0B"/>
    <w:rsid w:val="00FF5AFE"/>
    <w:rsid w:val="00FF679D"/>
    <w:rsid w:val="00FF7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3C6"/>
  </w:style>
  <w:style w:type="paragraph" w:styleId="Heading1">
    <w:name w:val="heading 1"/>
    <w:basedOn w:val="Normal"/>
    <w:next w:val="Normal"/>
    <w:link w:val="Heading1Char"/>
    <w:qFormat/>
    <w:rsid w:val="00267256"/>
    <w:pPr>
      <w:keepNext/>
      <w:numPr>
        <w:numId w:val="3"/>
      </w:numPr>
      <w:spacing w:before="240" w:after="60" w:line="324" w:lineRule="auto"/>
      <w:outlineLvl w:val="0"/>
    </w:pPr>
    <w:rPr>
      <w:rFonts w:ascii="Arial" w:eastAsia="Times New Roman" w:hAnsi="Arial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link w:val="Heading2Char"/>
    <w:qFormat/>
    <w:rsid w:val="00267256"/>
    <w:pPr>
      <w:keepNext/>
      <w:numPr>
        <w:ilvl w:val="1"/>
        <w:numId w:val="3"/>
      </w:numPr>
      <w:spacing w:before="120" w:after="60" w:line="324" w:lineRule="auto"/>
      <w:outlineLvl w:val="1"/>
    </w:pPr>
    <w:rPr>
      <w:rFonts w:ascii="Arial" w:eastAsia="Times New Roman" w:hAnsi="Arial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link w:val="Heading3Char"/>
    <w:qFormat/>
    <w:rsid w:val="00267256"/>
    <w:pPr>
      <w:keepNext/>
      <w:numPr>
        <w:ilvl w:val="2"/>
        <w:numId w:val="3"/>
      </w:numPr>
      <w:spacing w:before="120" w:after="60" w:line="324" w:lineRule="auto"/>
      <w:outlineLvl w:val="2"/>
    </w:pPr>
    <w:rPr>
      <w:rFonts w:ascii="Arial" w:eastAsia="Times New Roman" w:hAnsi="Arial" w:cs="Arial"/>
      <w:b/>
      <w:bCs/>
      <w:sz w:val="20"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267256"/>
    <w:pPr>
      <w:keepNext/>
      <w:numPr>
        <w:ilvl w:val="3"/>
        <w:numId w:val="3"/>
      </w:numPr>
      <w:spacing w:before="120" w:after="60" w:line="324" w:lineRule="auto"/>
      <w:outlineLvl w:val="3"/>
    </w:pPr>
    <w:rPr>
      <w:rFonts w:ascii="Arial" w:eastAsia="Times New Roman" w:hAnsi="Arial" w:cs="Times New Roman"/>
      <w:b/>
      <w:bCs/>
      <w:sz w:val="20"/>
      <w:szCs w:val="28"/>
    </w:rPr>
  </w:style>
  <w:style w:type="paragraph" w:styleId="Heading5">
    <w:name w:val="heading 5"/>
    <w:basedOn w:val="Normal"/>
    <w:next w:val="Normal"/>
    <w:link w:val="Heading5Char"/>
    <w:qFormat/>
    <w:rsid w:val="00267256"/>
    <w:pPr>
      <w:numPr>
        <w:ilvl w:val="4"/>
        <w:numId w:val="3"/>
      </w:numPr>
      <w:spacing w:line="324" w:lineRule="auto"/>
      <w:outlineLvl w:val="4"/>
    </w:pPr>
    <w:rPr>
      <w:rFonts w:ascii="Arial" w:eastAsia="Times New Roman" w:hAnsi="Arial" w:cs="Times New Roman"/>
      <w:b/>
      <w:bCs/>
      <w:iCs/>
      <w:sz w:val="20"/>
      <w:szCs w:val="20"/>
    </w:rPr>
  </w:style>
  <w:style w:type="paragraph" w:styleId="Heading6">
    <w:name w:val="heading 6"/>
    <w:basedOn w:val="Normal"/>
    <w:next w:val="Normal"/>
    <w:link w:val="Heading6Char"/>
    <w:qFormat/>
    <w:rsid w:val="00267256"/>
    <w:pPr>
      <w:numPr>
        <w:ilvl w:val="5"/>
        <w:numId w:val="3"/>
      </w:numPr>
      <w:spacing w:before="240" w:after="60" w:line="324" w:lineRule="auto"/>
      <w:outlineLvl w:val="5"/>
    </w:pPr>
    <w:rPr>
      <w:rFonts w:ascii="Arial" w:eastAsia="Times New Roman" w:hAnsi="Arial" w:cs="Times New Roman"/>
      <w:b/>
      <w:bCs/>
      <w:sz w:val="20"/>
      <w:szCs w:val="22"/>
    </w:rPr>
  </w:style>
  <w:style w:type="paragraph" w:styleId="Heading7">
    <w:name w:val="heading 7"/>
    <w:basedOn w:val="Normal"/>
    <w:next w:val="Normal"/>
    <w:link w:val="Heading7Char"/>
    <w:qFormat/>
    <w:rsid w:val="00267256"/>
    <w:pPr>
      <w:numPr>
        <w:ilvl w:val="6"/>
        <w:numId w:val="3"/>
      </w:numPr>
      <w:tabs>
        <w:tab w:val="left" w:pos="720"/>
      </w:tabs>
      <w:spacing w:before="240" w:after="60" w:line="324" w:lineRule="auto"/>
      <w:outlineLvl w:val="6"/>
    </w:pPr>
    <w:rPr>
      <w:rFonts w:ascii="Arial" w:eastAsia="Times New Roman" w:hAnsi="Arial" w:cs="Times New Roman"/>
      <w:b/>
      <w:sz w:val="20"/>
    </w:rPr>
  </w:style>
  <w:style w:type="paragraph" w:styleId="Heading8">
    <w:name w:val="heading 8"/>
    <w:basedOn w:val="Normal"/>
    <w:next w:val="Normal"/>
    <w:link w:val="Heading8Char"/>
    <w:unhideWhenUsed/>
    <w:qFormat/>
    <w:rsid w:val="00267256"/>
    <w:pPr>
      <w:numPr>
        <w:ilvl w:val="7"/>
        <w:numId w:val="3"/>
      </w:numPr>
      <w:spacing w:before="240" w:after="60" w:line="324" w:lineRule="auto"/>
      <w:outlineLvl w:val="7"/>
    </w:pPr>
    <w:rPr>
      <w:rFonts w:ascii="Arial" w:eastAsia="Times New Roman" w:hAnsi="Arial" w:cs="Times New Roman"/>
      <w:iCs/>
      <w:sz w:val="20"/>
    </w:rPr>
  </w:style>
  <w:style w:type="paragraph" w:styleId="Heading9">
    <w:name w:val="heading 9"/>
    <w:basedOn w:val="Normal"/>
    <w:next w:val="Normal"/>
    <w:link w:val="Heading9Char"/>
    <w:unhideWhenUsed/>
    <w:qFormat/>
    <w:rsid w:val="00267256"/>
    <w:pPr>
      <w:numPr>
        <w:ilvl w:val="8"/>
        <w:numId w:val="3"/>
      </w:numPr>
      <w:spacing w:before="240" w:after="60" w:line="324" w:lineRule="auto"/>
      <w:outlineLvl w:val="8"/>
    </w:pPr>
    <w:rPr>
      <w:rFonts w:ascii="Arial" w:eastAsia="Times New Roman" w:hAnsi="Arial" w:cs="Arial"/>
      <w:b/>
      <w:sz w:val="2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76B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A4CE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4CE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4CE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CE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CE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4C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CE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C5F67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TFOutput">
    <w:name w:val="RTFOutput"/>
    <w:qFormat/>
    <w:rsid w:val="009D334F"/>
    <w:pPr>
      <w:autoSpaceDE w:val="0"/>
      <w:autoSpaceDN w:val="0"/>
    </w:pPr>
    <w:rPr>
      <w:rFonts w:ascii="Arial" w:eastAsia="Times New Roman" w:hAnsi="Arial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267256"/>
    <w:rPr>
      <w:rFonts w:ascii="Arial" w:eastAsia="Times New Roman" w:hAnsi="Arial" w:cs="Arial"/>
      <w:b/>
      <w:bCs/>
      <w:kern w:val="32"/>
      <w:sz w:val="22"/>
      <w:szCs w:val="32"/>
    </w:rPr>
  </w:style>
  <w:style w:type="character" w:customStyle="1" w:styleId="Heading2Char">
    <w:name w:val="Heading 2 Char"/>
    <w:basedOn w:val="DefaultParagraphFont"/>
    <w:link w:val="Heading2"/>
    <w:rsid w:val="00267256"/>
    <w:rPr>
      <w:rFonts w:ascii="Arial" w:eastAsia="Times New Roman" w:hAnsi="Arial" w:cs="Arial"/>
      <w:b/>
      <w:bCs/>
      <w:iCs/>
      <w:sz w:val="20"/>
      <w:szCs w:val="28"/>
    </w:rPr>
  </w:style>
  <w:style w:type="character" w:customStyle="1" w:styleId="Heading3Char">
    <w:name w:val="Heading 3 Char"/>
    <w:basedOn w:val="DefaultParagraphFont"/>
    <w:link w:val="Heading3"/>
    <w:rsid w:val="00267256"/>
    <w:rPr>
      <w:rFonts w:ascii="Arial" w:eastAsia="Times New Roman" w:hAnsi="Arial" w:cs="Arial"/>
      <w:b/>
      <w:bCs/>
      <w:sz w:val="20"/>
      <w:szCs w:val="26"/>
    </w:rPr>
  </w:style>
  <w:style w:type="character" w:customStyle="1" w:styleId="Heading4Char">
    <w:name w:val="Heading 4 Char"/>
    <w:basedOn w:val="DefaultParagraphFont"/>
    <w:link w:val="Heading4"/>
    <w:rsid w:val="00267256"/>
    <w:rPr>
      <w:rFonts w:ascii="Arial" w:eastAsia="Times New Roman" w:hAnsi="Arial" w:cs="Times New Roman"/>
      <w:b/>
      <w:bCs/>
      <w:sz w:val="20"/>
      <w:szCs w:val="28"/>
    </w:rPr>
  </w:style>
  <w:style w:type="character" w:customStyle="1" w:styleId="Heading5Char">
    <w:name w:val="Heading 5 Char"/>
    <w:basedOn w:val="DefaultParagraphFont"/>
    <w:link w:val="Heading5"/>
    <w:rsid w:val="00267256"/>
    <w:rPr>
      <w:rFonts w:ascii="Arial" w:eastAsia="Times New Roman" w:hAnsi="Arial" w:cs="Times New Roman"/>
      <w:b/>
      <w:bCs/>
      <w:iCs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267256"/>
    <w:rPr>
      <w:rFonts w:ascii="Arial" w:eastAsia="Times New Roman" w:hAnsi="Arial" w:cs="Times New Roman"/>
      <w:b/>
      <w:bCs/>
      <w:sz w:val="20"/>
      <w:szCs w:val="22"/>
    </w:rPr>
  </w:style>
  <w:style w:type="character" w:customStyle="1" w:styleId="Heading7Char">
    <w:name w:val="Heading 7 Char"/>
    <w:basedOn w:val="DefaultParagraphFont"/>
    <w:link w:val="Heading7"/>
    <w:rsid w:val="00267256"/>
    <w:rPr>
      <w:rFonts w:ascii="Arial" w:eastAsia="Times New Roman" w:hAnsi="Arial" w:cs="Times New Roman"/>
      <w:b/>
      <w:sz w:val="20"/>
    </w:rPr>
  </w:style>
  <w:style w:type="character" w:customStyle="1" w:styleId="Heading8Char">
    <w:name w:val="Heading 8 Char"/>
    <w:basedOn w:val="DefaultParagraphFont"/>
    <w:link w:val="Heading8"/>
    <w:rsid w:val="00267256"/>
    <w:rPr>
      <w:rFonts w:ascii="Arial" w:eastAsia="Times New Roman" w:hAnsi="Arial" w:cs="Times New Roman"/>
      <w:iCs/>
      <w:sz w:val="20"/>
    </w:rPr>
  </w:style>
  <w:style w:type="character" w:customStyle="1" w:styleId="Heading9Char">
    <w:name w:val="Heading 9 Char"/>
    <w:basedOn w:val="DefaultParagraphFont"/>
    <w:link w:val="Heading9"/>
    <w:rsid w:val="00267256"/>
    <w:rPr>
      <w:rFonts w:ascii="Arial" w:eastAsia="Times New Roman" w:hAnsi="Arial" w:cs="Arial"/>
      <w:b/>
      <w:sz w:val="20"/>
      <w:szCs w:val="22"/>
    </w:rPr>
  </w:style>
  <w:style w:type="table" w:customStyle="1" w:styleId="LightShading1">
    <w:name w:val="Light Shading1"/>
    <w:basedOn w:val="TableNormal"/>
    <w:uiPriority w:val="60"/>
    <w:rsid w:val="00DF047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C33731"/>
  </w:style>
  <w:style w:type="paragraph" w:styleId="EndnoteText">
    <w:name w:val="endnote text"/>
    <w:basedOn w:val="Normal"/>
    <w:link w:val="EndnoteTextChar"/>
    <w:uiPriority w:val="99"/>
    <w:unhideWhenUsed/>
    <w:rsid w:val="00240DD3"/>
    <w:rPr>
      <w:rFonts w:eastAsiaTheme="minorHAns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40DD3"/>
    <w:rPr>
      <w:rFonts w:eastAsiaTheme="minorHAnsi"/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240DD3"/>
    <w:rPr>
      <w:vertAlign w:val="superscript"/>
    </w:rPr>
  </w:style>
  <w:style w:type="character" w:customStyle="1" w:styleId="citation-abbreviation">
    <w:name w:val="citation-abbreviation"/>
    <w:basedOn w:val="DefaultParagraphFont"/>
    <w:rsid w:val="005D6A6A"/>
  </w:style>
  <w:style w:type="character" w:customStyle="1" w:styleId="citation-publication-date">
    <w:name w:val="citation-publication-date"/>
    <w:basedOn w:val="DefaultParagraphFont"/>
    <w:rsid w:val="005D6A6A"/>
  </w:style>
  <w:style w:type="character" w:customStyle="1" w:styleId="citation-volume">
    <w:name w:val="citation-volume"/>
    <w:basedOn w:val="DefaultParagraphFont"/>
    <w:rsid w:val="005D6A6A"/>
  </w:style>
  <w:style w:type="character" w:customStyle="1" w:styleId="citation-issue">
    <w:name w:val="citation-issue"/>
    <w:basedOn w:val="DefaultParagraphFont"/>
    <w:rsid w:val="005D6A6A"/>
  </w:style>
  <w:style w:type="character" w:customStyle="1" w:styleId="citation-flpages">
    <w:name w:val="citation-flpages"/>
    <w:basedOn w:val="DefaultParagraphFont"/>
    <w:rsid w:val="005D6A6A"/>
  </w:style>
  <w:style w:type="paragraph" w:styleId="HTMLPreformatted">
    <w:name w:val="HTML Preformatted"/>
    <w:basedOn w:val="Normal"/>
    <w:link w:val="HTMLPreformattedChar"/>
    <w:uiPriority w:val="99"/>
    <w:unhideWhenUsed/>
    <w:rsid w:val="001312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31251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F17A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17A4"/>
  </w:style>
  <w:style w:type="paragraph" w:styleId="Footer">
    <w:name w:val="footer"/>
    <w:basedOn w:val="Normal"/>
    <w:link w:val="FooterChar"/>
    <w:uiPriority w:val="99"/>
    <w:unhideWhenUsed/>
    <w:rsid w:val="00DF17A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17A4"/>
  </w:style>
  <w:style w:type="character" w:styleId="Hyperlink">
    <w:name w:val="Hyperlink"/>
    <w:basedOn w:val="DefaultParagraphFont"/>
    <w:uiPriority w:val="99"/>
    <w:unhideWhenUsed/>
    <w:rsid w:val="000C7A2C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6D79C2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6D79C2"/>
    <w:rPr>
      <w:rFonts w:ascii="Cambria" w:hAnsi="Cambria"/>
    </w:rPr>
  </w:style>
  <w:style w:type="character" w:styleId="PageNumber">
    <w:name w:val="page number"/>
    <w:basedOn w:val="DefaultParagraphFont"/>
    <w:uiPriority w:val="99"/>
    <w:semiHidden/>
    <w:unhideWhenUsed/>
    <w:rsid w:val="008024C1"/>
  </w:style>
  <w:style w:type="character" w:styleId="LineNumber">
    <w:name w:val="line number"/>
    <w:basedOn w:val="DefaultParagraphFont"/>
    <w:uiPriority w:val="99"/>
    <w:semiHidden/>
    <w:unhideWhenUsed/>
    <w:rsid w:val="006D259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3C6"/>
  </w:style>
  <w:style w:type="paragraph" w:styleId="Heading1">
    <w:name w:val="heading 1"/>
    <w:basedOn w:val="Normal"/>
    <w:next w:val="Normal"/>
    <w:link w:val="Heading1Char"/>
    <w:qFormat/>
    <w:rsid w:val="00267256"/>
    <w:pPr>
      <w:keepNext/>
      <w:numPr>
        <w:numId w:val="3"/>
      </w:numPr>
      <w:spacing w:before="240" w:after="60" w:line="324" w:lineRule="auto"/>
      <w:outlineLvl w:val="0"/>
    </w:pPr>
    <w:rPr>
      <w:rFonts w:ascii="Arial" w:eastAsia="Times New Roman" w:hAnsi="Arial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link w:val="Heading2Char"/>
    <w:qFormat/>
    <w:rsid w:val="00267256"/>
    <w:pPr>
      <w:keepNext/>
      <w:numPr>
        <w:ilvl w:val="1"/>
        <w:numId w:val="3"/>
      </w:numPr>
      <w:spacing w:before="120" w:after="60" w:line="324" w:lineRule="auto"/>
      <w:outlineLvl w:val="1"/>
    </w:pPr>
    <w:rPr>
      <w:rFonts w:ascii="Arial" w:eastAsia="Times New Roman" w:hAnsi="Arial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link w:val="Heading3Char"/>
    <w:qFormat/>
    <w:rsid w:val="00267256"/>
    <w:pPr>
      <w:keepNext/>
      <w:numPr>
        <w:ilvl w:val="2"/>
        <w:numId w:val="3"/>
      </w:numPr>
      <w:spacing w:before="120" w:after="60" w:line="324" w:lineRule="auto"/>
      <w:outlineLvl w:val="2"/>
    </w:pPr>
    <w:rPr>
      <w:rFonts w:ascii="Arial" w:eastAsia="Times New Roman" w:hAnsi="Arial" w:cs="Arial"/>
      <w:b/>
      <w:bCs/>
      <w:sz w:val="20"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267256"/>
    <w:pPr>
      <w:keepNext/>
      <w:numPr>
        <w:ilvl w:val="3"/>
        <w:numId w:val="3"/>
      </w:numPr>
      <w:spacing w:before="120" w:after="60" w:line="324" w:lineRule="auto"/>
      <w:outlineLvl w:val="3"/>
    </w:pPr>
    <w:rPr>
      <w:rFonts w:ascii="Arial" w:eastAsia="Times New Roman" w:hAnsi="Arial" w:cs="Times New Roman"/>
      <w:b/>
      <w:bCs/>
      <w:sz w:val="20"/>
      <w:szCs w:val="28"/>
    </w:rPr>
  </w:style>
  <w:style w:type="paragraph" w:styleId="Heading5">
    <w:name w:val="heading 5"/>
    <w:basedOn w:val="Normal"/>
    <w:next w:val="Normal"/>
    <w:link w:val="Heading5Char"/>
    <w:qFormat/>
    <w:rsid w:val="00267256"/>
    <w:pPr>
      <w:numPr>
        <w:ilvl w:val="4"/>
        <w:numId w:val="3"/>
      </w:numPr>
      <w:spacing w:line="324" w:lineRule="auto"/>
      <w:outlineLvl w:val="4"/>
    </w:pPr>
    <w:rPr>
      <w:rFonts w:ascii="Arial" w:eastAsia="Times New Roman" w:hAnsi="Arial" w:cs="Times New Roman"/>
      <w:b/>
      <w:bCs/>
      <w:iCs/>
      <w:sz w:val="20"/>
      <w:szCs w:val="20"/>
    </w:rPr>
  </w:style>
  <w:style w:type="paragraph" w:styleId="Heading6">
    <w:name w:val="heading 6"/>
    <w:basedOn w:val="Normal"/>
    <w:next w:val="Normal"/>
    <w:link w:val="Heading6Char"/>
    <w:qFormat/>
    <w:rsid w:val="00267256"/>
    <w:pPr>
      <w:numPr>
        <w:ilvl w:val="5"/>
        <w:numId w:val="3"/>
      </w:numPr>
      <w:spacing w:before="240" w:after="60" w:line="324" w:lineRule="auto"/>
      <w:outlineLvl w:val="5"/>
    </w:pPr>
    <w:rPr>
      <w:rFonts w:ascii="Arial" w:eastAsia="Times New Roman" w:hAnsi="Arial" w:cs="Times New Roman"/>
      <w:b/>
      <w:bCs/>
      <w:sz w:val="20"/>
      <w:szCs w:val="22"/>
    </w:rPr>
  </w:style>
  <w:style w:type="paragraph" w:styleId="Heading7">
    <w:name w:val="heading 7"/>
    <w:basedOn w:val="Normal"/>
    <w:next w:val="Normal"/>
    <w:link w:val="Heading7Char"/>
    <w:qFormat/>
    <w:rsid w:val="00267256"/>
    <w:pPr>
      <w:numPr>
        <w:ilvl w:val="6"/>
        <w:numId w:val="3"/>
      </w:numPr>
      <w:tabs>
        <w:tab w:val="left" w:pos="720"/>
      </w:tabs>
      <w:spacing w:before="240" w:after="60" w:line="324" w:lineRule="auto"/>
      <w:outlineLvl w:val="6"/>
    </w:pPr>
    <w:rPr>
      <w:rFonts w:ascii="Arial" w:eastAsia="Times New Roman" w:hAnsi="Arial" w:cs="Times New Roman"/>
      <w:b/>
      <w:sz w:val="20"/>
    </w:rPr>
  </w:style>
  <w:style w:type="paragraph" w:styleId="Heading8">
    <w:name w:val="heading 8"/>
    <w:basedOn w:val="Normal"/>
    <w:next w:val="Normal"/>
    <w:link w:val="Heading8Char"/>
    <w:unhideWhenUsed/>
    <w:qFormat/>
    <w:rsid w:val="00267256"/>
    <w:pPr>
      <w:numPr>
        <w:ilvl w:val="7"/>
        <w:numId w:val="3"/>
      </w:numPr>
      <w:spacing w:before="240" w:after="60" w:line="324" w:lineRule="auto"/>
      <w:outlineLvl w:val="7"/>
    </w:pPr>
    <w:rPr>
      <w:rFonts w:ascii="Arial" w:eastAsia="Times New Roman" w:hAnsi="Arial" w:cs="Times New Roman"/>
      <w:iCs/>
      <w:sz w:val="20"/>
    </w:rPr>
  </w:style>
  <w:style w:type="paragraph" w:styleId="Heading9">
    <w:name w:val="heading 9"/>
    <w:basedOn w:val="Normal"/>
    <w:next w:val="Normal"/>
    <w:link w:val="Heading9Char"/>
    <w:unhideWhenUsed/>
    <w:qFormat/>
    <w:rsid w:val="00267256"/>
    <w:pPr>
      <w:numPr>
        <w:ilvl w:val="8"/>
        <w:numId w:val="3"/>
      </w:numPr>
      <w:spacing w:before="240" w:after="60" w:line="324" w:lineRule="auto"/>
      <w:outlineLvl w:val="8"/>
    </w:pPr>
    <w:rPr>
      <w:rFonts w:ascii="Arial" w:eastAsia="Times New Roman" w:hAnsi="Arial" w:cs="Arial"/>
      <w:b/>
      <w:sz w:val="2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76B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A4CE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4CE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4CE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CE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CE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4C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CE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C5F67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TFOutput">
    <w:name w:val="RTFOutput"/>
    <w:qFormat/>
    <w:rsid w:val="009D334F"/>
    <w:pPr>
      <w:autoSpaceDE w:val="0"/>
      <w:autoSpaceDN w:val="0"/>
    </w:pPr>
    <w:rPr>
      <w:rFonts w:ascii="Arial" w:eastAsia="Times New Roman" w:hAnsi="Arial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267256"/>
    <w:rPr>
      <w:rFonts w:ascii="Arial" w:eastAsia="Times New Roman" w:hAnsi="Arial" w:cs="Arial"/>
      <w:b/>
      <w:bCs/>
      <w:kern w:val="32"/>
      <w:sz w:val="22"/>
      <w:szCs w:val="32"/>
    </w:rPr>
  </w:style>
  <w:style w:type="character" w:customStyle="1" w:styleId="Heading2Char">
    <w:name w:val="Heading 2 Char"/>
    <w:basedOn w:val="DefaultParagraphFont"/>
    <w:link w:val="Heading2"/>
    <w:rsid w:val="00267256"/>
    <w:rPr>
      <w:rFonts w:ascii="Arial" w:eastAsia="Times New Roman" w:hAnsi="Arial" w:cs="Arial"/>
      <w:b/>
      <w:bCs/>
      <w:iCs/>
      <w:sz w:val="20"/>
      <w:szCs w:val="28"/>
    </w:rPr>
  </w:style>
  <w:style w:type="character" w:customStyle="1" w:styleId="Heading3Char">
    <w:name w:val="Heading 3 Char"/>
    <w:basedOn w:val="DefaultParagraphFont"/>
    <w:link w:val="Heading3"/>
    <w:rsid w:val="00267256"/>
    <w:rPr>
      <w:rFonts w:ascii="Arial" w:eastAsia="Times New Roman" w:hAnsi="Arial" w:cs="Arial"/>
      <w:b/>
      <w:bCs/>
      <w:sz w:val="20"/>
      <w:szCs w:val="26"/>
    </w:rPr>
  </w:style>
  <w:style w:type="character" w:customStyle="1" w:styleId="Heading4Char">
    <w:name w:val="Heading 4 Char"/>
    <w:basedOn w:val="DefaultParagraphFont"/>
    <w:link w:val="Heading4"/>
    <w:rsid w:val="00267256"/>
    <w:rPr>
      <w:rFonts w:ascii="Arial" w:eastAsia="Times New Roman" w:hAnsi="Arial" w:cs="Times New Roman"/>
      <w:b/>
      <w:bCs/>
      <w:sz w:val="20"/>
      <w:szCs w:val="28"/>
    </w:rPr>
  </w:style>
  <w:style w:type="character" w:customStyle="1" w:styleId="Heading5Char">
    <w:name w:val="Heading 5 Char"/>
    <w:basedOn w:val="DefaultParagraphFont"/>
    <w:link w:val="Heading5"/>
    <w:rsid w:val="00267256"/>
    <w:rPr>
      <w:rFonts w:ascii="Arial" w:eastAsia="Times New Roman" w:hAnsi="Arial" w:cs="Times New Roman"/>
      <w:b/>
      <w:bCs/>
      <w:iCs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267256"/>
    <w:rPr>
      <w:rFonts w:ascii="Arial" w:eastAsia="Times New Roman" w:hAnsi="Arial" w:cs="Times New Roman"/>
      <w:b/>
      <w:bCs/>
      <w:sz w:val="20"/>
      <w:szCs w:val="22"/>
    </w:rPr>
  </w:style>
  <w:style w:type="character" w:customStyle="1" w:styleId="Heading7Char">
    <w:name w:val="Heading 7 Char"/>
    <w:basedOn w:val="DefaultParagraphFont"/>
    <w:link w:val="Heading7"/>
    <w:rsid w:val="00267256"/>
    <w:rPr>
      <w:rFonts w:ascii="Arial" w:eastAsia="Times New Roman" w:hAnsi="Arial" w:cs="Times New Roman"/>
      <w:b/>
      <w:sz w:val="20"/>
    </w:rPr>
  </w:style>
  <w:style w:type="character" w:customStyle="1" w:styleId="Heading8Char">
    <w:name w:val="Heading 8 Char"/>
    <w:basedOn w:val="DefaultParagraphFont"/>
    <w:link w:val="Heading8"/>
    <w:rsid w:val="00267256"/>
    <w:rPr>
      <w:rFonts w:ascii="Arial" w:eastAsia="Times New Roman" w:hAnsi="Arial" w:cs="Times New Roman"/>
      <w:iCs/>
      <w:sz w:val="20"/>
    </w:rPr>
  </w:style>
  <w:style w:type="character" w:customStyle="1" w:styleId="Heading9Char">
    <w:name w:val="Heading 9 Char"/>
    <w:basedOn w:val="DefaultParagraphFont"/>
    <w:link w:val="Heading9"/>
    <w:rsid w:val="00267256"/>
    <w:rPr>
      <w:rFonts w:ascii="Arial" w:eastAsia="Times New Roman" w:hAnsi="Arial" w:cs="Arial"/>
      <w:b/>
      <w:sz w:val="20"/>
      <w:szCs w:val="22"/>
    </w:rPr>
  </w:style>
  <w:style w:type="table" w:customStyle="1" w:styleId="LightShading1">
    <w:name w:val="Light Shading1"/>
    <w:basedOn w:val="TableNormal"/>
    <w:uiPriority w:val="60"/>
    <w:rsid w:val="00DF047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C33731"/>
  </w:style>
  <w:style w:type="paragraph" w:styleId="EndnoteText">
    <w:name w:val="endnote text"/>
    <w:basedOn w:val="Normal"/>
    <w:link w:val="EndnoteTextChar"/>
    <w:uiPriority w:val="99"/>
    <w:unhideWhenUsed/>
    <w:rsid w:val="00240DD3"/>
    <w:rPr>
      <w:rFonts w:eastAsiaTheme="minorHAns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40DD3"/>
    <w:rPr>
      <w:rFonts w:eastAsiaTheme="minorHAnsi"/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240DD3"/>
    <w:rPr>
      <w:vertAlign w:val="superscript"/>
    </w:rPr>
  </w:style>
  <w:style w:type="character" w:customStyle="1" w:styleId="citation-abbreviation">
    <w:name w:val="citation-abbreviation"/>
    <w:basedOn w:val="DefaultParagraphFont"/>
    <w:rsid w:val="005D6A6A"/>
  </w:style>
  <w:style w:type="character" w:customStyle="1" w:styleId="citation-publication-date">
    <w:name w:val="citation-publication-date"/>
    <w:basedOn w:val="DefaultParagraphFont"/>
    <w:rsid w:val="005D6A6A"/>
  </w:style>
  <w:style w:type="character" w:customStyle="1" w:styleId="citation-volume">
    <w:name w:val="citation-volume"/>
    <w:basedOn w:val="DefaultParagraphFont"/>
    <w:rsid w:val="005D6A6A"/>
  </w:style>
  <w:style w:type="character" w:customStyle="1" w:styleId="citation-issue">
    <w:name w:val="citation-issue"/>
    <w:basedOn w:val="DefaultParagraphFont"/>
    <w:rsid w:val="005D6A6A"/>
  </w:style>
  <w:style w:type="character" w:customStyle="1" w:styleId="citation-flpages">
    <w:name w:val="citation-flpages"/>
    <w:basedOn w:val="DefaultParagraphFont"/>
    <w:rsid w:val="005D6A6A"/>
  </w:style>
  <w:style w:type="paragraph" w:styleId="HTMLPreformatted">
    <w:name w:val="HTML Preformatted"/>
    <w:basedOn w:val="Normal"/>
    <w:link w:val="HTMLPreformattedChar"/>
    <w:uiPriority w:val="99"/>
    <w:unhideWhenUsed/>
    <w:rsid w:val="001312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31251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F17A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17A4"/>
  </w:style>
  <w:style w:type="paragraph" w:styleId="Footer">
    <w:name w:val="footer"/>
    <w:basedOn w:val="Normal"/>
    <w:link w:val="FooterChar"/>
    <w:uiPriority w:val="99"/>
    <w:unhideWhenUsed/>
    <w:rsid w:val="00DF17A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17A4"/>
  </w:style>
  <w:style w:type="character" w:styleId="Hyperlink">
    <w:name w:val="Hyperlink"/>
    <w:basedOn w:val="DefaultParagraphFont"/>
    <w:uiPriority w:val="99"/>
    <w:unhideWhenUsed/>
    <w:rsid w:val="000C7A2C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6D79C2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6D79C2"/>
    <w:rPr>
      <w:rFonts w:ascii="Cambria" w:hAnsi="Cambria"/>
    </w:rPr>
  </w:style>
  <w:style w:type="character" w:styleId="PageNumber">
    <w:name w:val="page number"/>
    <w:basedOn w:val="DefaultParagraphFont"/>
    <w:uiPriority w:val="99"/>
    <w:semiHidden/>
    <w:unhideWhenUsed/>
    <w:rsid w:val="008024C1"/>
  </w:style>
  <w:style w:type="character" w:styleId="LineNumber">
    <w:name w:val="line number"/>
    <w:basedOn w:val="DefaultParagraphFont"/>
    <w:uiPriority w:val="99"/>
    <w:semiHidden/>
    <w:unhideWhenUsed/>
    <w:rsid w:val="006D25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44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51301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510844">
              <w:marLeft w:val="60"/>
              <w:marRight w:val="60"/>
              <w:marTop w:val="0"/>
              <w:marBottom w:val="0"/>
              <w:divBdr>
                <w:top w:val="single" w:sz="2" w:space="0" w:color="666666"/>
                <w:left w:val="single" w:sz="2" w:space="0" w:color="666666"/>
                <w:bottom w:val="single" w:sz="2" w:space="0" w:color="666666"/>
                <w:right w:val="single" w:sz="2" w:space="0" w:color="666666"/>
              </w:divBdr>
              <w:divsChild>
                <w:div w:id="1762414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988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2438658">
                          <w:marLeft w:val="60"/>
                          <w:marRight w:val="0"/>
                          <w:marTop w:val="1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1433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9649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48092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5618060">
                                          <w:marLeft w:val="0"/>
                                          <w:marRight w:val="0"/>
                                          <w:marTop w:val="0"/>
                                          <w:marBottom w:val="12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74449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503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6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8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D0F8F4-5DF6-4302-938A-632FAA00FFD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A187E14-651E-406D-86CE-ADC0223253B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79F554B-66DF-4865-8107-141E679F3B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a Weinberg</dc:creator>
  <cp:lastModifiedBy>Curtis, Donna</cp:lastModifiedBy>
  <cp:revision>2</cp:revision>
  <cp:lastPrinted>2014-09-03T20:03:00Z</cp:lastPrinted>
  <dcterms:created xsi:type="dcterms:W3CDTF">2015-02-12T17:17:00Z</dcterms:created>
  <dcterms:modified xsi:type="dcterms:W3CDTF">2015-02-12T17:17:00Z</dcterms:modified>
</cp:coreProperties>
</file>